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1F79" w:rsidRPr="007418A0" w:rsidRDefault="00E11F79" w:rsidP="00081A56">
      <w:pPr>
        <w:pStyle w:val="MiscellaneousStyle"/>
        <w:spacing w:line="360" w:lineRule="auto"/>
        <w:rPr>
          <w:lang w:val="en-US"/>
        </w:rPr>
      </w:pPr>
      <w:r w:rsidRPr="007418A0">
        <w:rPr>
          <w:b/>
          <w:lang w:val="en-US"/>
        </w:rPr>
        <w:t xml:space="preserve">Table </w:t>
      </w:r>
      <w:r>
        <w:rPr>
          <w:b/>
          <w:lang w:val="en-US"/>
        </w:rPr>
        <w:t>S</w:t>
      </w:r>
      <w:bookmarkStart w:id="0" w:name="_GoBack"/>
      <w:bookmarkEnd w:id="0"/>
      <w:r w:rsidRPr="007418A0">
        <w:rPr>
          <w:b/>
          <w:lang w:val="en-US"/>
        </w:rPr>
        <w:t>1.</w:t>
      </w:r>
      <w:r w:rsidRPr="007418A0">
        <w:rPr>
          <w:lang w:val="en-US"/>
        </w:rPr>
        <w:t xml:space="preserve"> Acquisition and chromatographic parameters for GC-MS/MS analysis of the 216 pesticides and Internal Standard (IS)</w:t>
      </w:r>
      <w:r>
        <w:rPr>
          <w:lang w:val="en-US"/>
        </w:rPr>
        <w:t>.</w:t>
      </w:r>
      <w:r w:rsidRPr="007418A0">
        <w:rPr>
          <w:lang w:val="en-US"/>
        </w:rPr>
        <w:t xml:space="preserve"> </w:t>
      </w:r>
    </w:p>
    <w:tbl>
      <w:tblPr>
        <w:tblW w:w="9218" w:type="dxa"/>
        <w:tblLayout w:type="fixed"/>
        <w:tblCellMar>
          <w:left w:w="70" w:type="dxa"/>
          <w:right w:w="70" w:type="dxa"/>
        </w:tblCellMar>
        <w:tblLook w:val="00A0"/>
      </w:tblPr>
      <w:tblGrid>
        <w:gridCol w:w="496"/>
        <w:gridCol w:w="2693"/>
        <w:gridCol w:w="1417"/>
        <w:gridCol w:w="1372"/>
        <w:gridCol w:w="1620"/>
        <w:gridCol w:w="1620"/>
      </w:tblGrid>
      <w:tr w:rsidR="00E11F79" w:rsidRPr="007418A0" w:rsidTr="00EA2973">
        <w:tc>
          <w:tcPr>
            <w:tcW w:w="496" w:type="dxa"/>
            <w:vMerge w:val="restart"/>
            <w:tcBorders>
              <w:top w:val="single" w:sz="4" w:space="0" w:color="auto"/>
            </w:tcBorders>
          </w:tcPr>
          <w:p w:rsidR="00E11F79" w:rsidRPr="007418A0" w:rsidRDefault="00E11F79" w:rsidP="0011489E">
            <w:pPr>
              <w:jc w:val="center"/>
              <w:rPr>
                <w:sz w:val="20"/>
                <w:lang w:val="en-US"/>
              </w:rPr>
            </w:pPr>
            <w:r w:rsidRPr="007418A0">
              <w:rPr>
                <w:sz w:val="20"/>
                <w:lang w:val="en-US"/>
              </w:rPr>
              <w:t>No.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</w:tcBorders>
          </w:tcPr>
          <w:p w:rsidR="00E11F79" w:rsidRPr="007418A0" w:rsidRDefault="00E11F79" w:rsidP="00550A5D">
            <w:pPr>
              <w:jc w:val="left"/>
              <w:rPr>
                <w:sz w:val="20"/>
                <w:lang w:val="en-US"/>
              </w:rPr>
            </w:pPr>
            <w:r w:rsidRPr="007418A0">
              <w:rPr>
                <w:sz w:val="20"/>
                <w:lang w:val="en-US"/>
              </w:rPr>
              <w:t xml:space="preserve">Active substance </w:t>
            </w:r>
          </w:p>
          <w:p w:rsidR="00E11F79" w:rsidRPr="007418A0" w:rsidRDefault="00E11F79" w:rsidP="00550A5D">
            <w:pPr>
              <w:jc w:val="left"/>
              <w:rPr>
                <w:sz w:val="20"/>
                <w:lang w:val="en-US"/>
              </w:rPr>
            </w:pPr>
            <w:r w:rsidRPr="007418A0">
              <w:rPr>
                <w:sz w:val="20"/>
                <w:lang w:val="en-US"/>
              </w:rPr>
              <w:t>(pesticide type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</w:tcPr>
          <w:p w:rsidR="00E11F79" w:rsidRPr="007418A0" w:rsidRDefault="00E11F79" w:rsidP="0011489E">
            <w:pPr>
              <w:jc w:val="center"/>
              <w:rPr>
                <w:i/>
                <w:iCs/>
                <w:sz w:val="20"/>
                <w:lang w:val="en-US"/>
              </w:rPr>
            </w:pPr>
            <w:r w:rsidRPr="007418A0">
              <w:rPr>
                <w:i/>
                <w:iCs/>
                <w:sz w:val="20"/>
                <w:lang w:val="en-US"/>
              </w:rPr>
              <w:t>t</w:t>
            </w:r>
            <w:r w:rsidRPr="007418A0">
              <w:rPr>
                <w:i/>
                <w:iCs/>
                <w:sz w:val="20"/>
                <w:vertAlign w:val="subscript"/>
                <w:lang w:val="en-US"/>
              </w:rPr>
              <w:t>R</w:t>
            </w:r>
            <w:r>
              <w:rPr>
                <w:sz w:val="20"/>
                <w:lang w:val="en-US"/>
              </w:rPr>
              <w:t xml:space="preserve"> </w:t>
            </w:r>
            <w:r w:rsidRPr="007418A0">
              <w:rPr>
                <w:sz w:val="20"/>
                <w:lang w:val="en-US"/>
              </w:rPr>
              <w:t>min</w:t>
            </w:r>
          </w:p>
        </w:tc>
        <w:tc>
          <w:tcPr>
            <w:tcW w:w="461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11F79" w:rsidRPr="007418A0" w:rsidRDefault="00E11F79" w:rsidP="00FC5789">
            <w:pPr>
              <w:spacing w:line="360" w:lineRule="auto"/>
              <w:jc w:val="center"/>
              <w:rPr>
                <w:sz w:val="20"/>
                <w:lang w:val="en-US"/>
              </w:rPr>
            </w:pPr>
            <w:r w:rsidRPr="007418A0">
              <w:rPr>
                <w:sz w:val="20"/>
                <w:lang w:val="en-US"/>
              </w:rPr>
              <w:t>MRM transitions m/z (</w:t>
            </w:r>
            <w:r w:rsidRPr="009677C4">
              <w:rPr>
                <w:sz w:val="20"/>
                <w:lang w:val="en-US"/>
              </w:rPr>
              <w:t>collision energy eV</w:t>
            </w:r>
            <w:r w:rsidRPr="007418A0">
              <w:rPr>
                <w:sz w:val="20"/>
                <w:lang w:val="en-US"/>
              </w:rPr>
              <w:t>)</w:t>
            </w:r>
          </w:p>
        </w:tc>
      </w:tr>
      <w:tr w:rsidR="00E11F79" w:rsidRPr="007418A0" w:rsidTr="00EA2973">
        <w:tc>
          <w:tcPr>
            <w:tcW w:w="496" w:type="dxa"/>
            <w:vMerge/>
            <w:tcBorders>
              <w:bottom w:val="single" w:sz="4" w:space="0" w:color="auto"/>
            </w:tcBorders>
          </w:tcPr>
          <w:p w:rsidR="00E11F79" w:rsidRPr="007418A0" w:rsidRDefault="00E11F79" w:rsidP="0011489E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2693" w:type="dxa"/>
            <w:vMerge/>
            <w:tcBorders>
              <w:bottom w:val="single" w:sz="4" w:space="0" w:color="auto"/>
            </w:tcBorders>
          </w:tcPr>
          <w:p w:rsidR="00E11F79" w:rsidRPr="007418A0" w:rsidRDefault="00E11F79" w:rsidP="00550A5D">
            <w:pPr>
              <w:jc w:val="left"/>
              <w:rPr>
                <w:sz w:val="20"/>
                <w:highlight w:val="yellow"/>
                <w:lang w:val="en-US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</w:tcPr>
          <w:p w:rsidR="00E11F79" w:rsidRPr="007418A0" w:rsidRDefault="00E11F79" w:rsidP="0011489E">
            <w:pPr>
              <w:jc w:val="center"/>
              <w:rPr>
                <w:sz w:val="20"/>
                <w:highlight w:val="yellow"/>
                <w:lang w:val="en-US"/>
              </w:rPr>
            </w:pP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:rsidR="00E11F79" w:rsidRPr="007418A0" w:rsidRDefault="00E11F79" w:rsidP="0011489E">
            <w:pPr>
              <w:jc w:val="center"/>
              <w:rPr>
                <w:sz w:val="20"/>
                <w:highlight w:val="yellow"/>
                <w:lang w:val="en-US"/>
              </w:rPr>
            </w:pPr>
            <w:r w:rsidRPr="007418A0">
              <w:rPr>
                <w:sz w:val="20"/>
                <w:lang w:val="en-US"/>
              </w:rPr>
              <w:t>Quantitative ion pair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E11F79" w:rsidRPr="007418A0" w:rsidRDefault="00E11F79" w:rsidP="0011489E">
            <w:pPr>
              <w:jc w:val="center"/>
              <w:rPr>
                <w:sz w:val="20"/>
                <w:lang w:val="en-US"/>
              </w:rPr>
            </w:pPr>
            <w:r w:rsidRPr="007418A0">
              <w:rPr>
                <w:sz w:val="20"/>
                <w:lang w:val="en-US"/>
              </w:rPr>
              <w:t>Qualitative ion pairs I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E11F79" w:rsidRPr="007418A0" w:rsidRDefault="00E11F79" w:rsidP="0011489E">
            <w:pPr>
              <w:jc w:val="center"/>
              <w:rPr>
                <w:sz w:val="20"/>
                <w:lang w:val="en-US"/>
              </w:rPr>
            </w:pPr>
            <w:r w:rsidRPr="007418A0">
              <w:rPr>
                <w:sz w:val="20"/>
                <w:lang w:val="en-US"/>
              </w:rPr>
              <w:t>Qualitative ion pairs II</w:t>
            </w:r>
          </w:p>
        </w:tc>
      </w:tr>
      <w:tr w:rsidR="00E11F79" w:rsidRPr="007418A0" w:rsidTr="00EA2973">
        <w:tc>
          <w:tcPr>
            <w:tcW w:w="496" w:type="dxa"/>
            <w:tcBorders>
              <w:top w:val="single" w:sz="4" w:space="0" w:color="auto"/>
            </w:tcBorders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:rsidR="00E11F79" w:rsidRPr="007418A0" w:rsidRDefault="00E11F79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Methamidophos (I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E11F79" w:rsidRPr="007418A0" w:rsidRDefault="00E11F79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5.603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41 &gt; 95 (5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95 &gt; 79 (10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 xml:space="preserve">95 &gt; 64 (10) 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Dichlorvos (I)</w:t>
            </w:r>
          </w:p>
        </w:tc>
        <w:tc>
          <w:tcPr>
            <w:tcW w:w="1417" w:type="dxa"/>
            <w:vAlign w:val="center"/>
          </w:tcPr>
          <w:p w:rsidR="00E11F79" w:rsidRPr="007418A0" w:rsidRDefault="00E11F79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5.784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09 &gt; 79 (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 xml:space="preserve">185 &gt; 93 (10) 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45 &gt; 109 (10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Dichlobenil (H)</w:t>
            </w:r>
          </w:p>
        </w:tc>
        <w:tc>
          <w:tcPr>
            <w:tcW w:w="1417" w:type="dxa"/>
            <w:vAlign w:val="center"/>
          </w:tcPr>
          <w:p w:rsidR="00E11F79" w:rsidRPr="007418A0" w:rsidRDefault="00E11F79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6.701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71 &gt; 100 (2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71 &gt; 136 (1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73 &gt; 100 (25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Mevinphos (I)</w:t>
            </w:r>
          </w:p>
        </w:tc>
        <w:tc>
          <w:tcPr>
            <w:tcW w:w="1417" w:type="dxa"/>
            <w:vAlign w:val="center"/>
          </w:tcPr>
          <w:p w:rsidR="00E11F79" w:rsidRPr="007418A0" w:rsidRDefault="00E11F79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7.534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27 &gt; 109 (1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27 &gt; 95 (1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92 &gt; 127 (10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Propham (H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7.855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19 &gt; 91 (1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37 &gt; 93 (1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79 &gt; 93 (15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Methacrifos (F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8.497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08 &gt; 180 (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25 &gt; 47 (1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25 &gt; 79 (5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Oxamyl (I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8.986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98 &gt; 58 (1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98 &gt; 69 (1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62 &gt; 115 (10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Isoprocarb (I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9.031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21 &gt; 77(2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36 &gt; 121 (1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 xml:space="preserve">121 &gt; 103 (10) 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Heptenophos (I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9.661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24 &gt; 89 (1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 xml:space="preserve">124 &gt; 63 (35)  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09 &gt; 79 (5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  <w:lang w:val="en-US"/>
              </w:rPr>
              <w:t>DEET  (I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9.672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19 &gt; 91 (1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19 &gt; 65 (2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91 &gt; 65 (10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Tecnazene (F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0.153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61 &gt; 203 (2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15 &gt; 179 (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59 &gt; 201 (5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Flonicamid (I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0.190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74 &gt; 146 (1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74 &gt; 126 (3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46 &gt; 69 (30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Propoxur (I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0.256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10 &gt; 63 (2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10 &gt; 64 (1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52 &gt; 110 (10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Propachlor (H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0.265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20 &gt; 77 (1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76 &gt; 57 (1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20 &gt; 92 (10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Difenyloamina (F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0.418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69 &gt; 168 (1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68 &gt; 167 (1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67 &gt; 166 (20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Ethoprophos (I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0.661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58 &gt; 97 (1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58 &gt; 114 (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39 &gt; 97 (5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Chlorpropham (H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0.977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53 &gt; 125 (1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53 &gt; 90 (2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27 &gt; 65 (25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Dicrotophos (I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1.394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27 &gt; 109 (1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27 &gt; 95 (1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93 &gt; 127 (5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Pencycuron (F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1.542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08. &gt;125 (2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80 &gt; 125 (2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80 &gt; 89 (30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Trifluralin (H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1.557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306 &gt; 264 (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64 &gt; 160 (1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64 &gt; 206 (5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Cadusafos (I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1.710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59 &gt; 97 (1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59 &gt;  131 (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58 &gt; 97 (15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Phorate (I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1.851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21 &gt; 65 (1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21 &gt; 47 (3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29 &gt; 65 (15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HCH alpha (I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1.970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17 &gt; 181 (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19 &gt; 183 (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81 &gt; 145 (15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HCB (I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2.261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84 &gt; 214 (3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84 &gt; 249 (1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89 &gt; 212 (30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Desmedipham (H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2.410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35 &gt; 79 (1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35 &gt; 52 (2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09 &gt; 80 (15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Dicloran (F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2.461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06 &gt; 176 (1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60 &gt; 124 (1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24 &gt; 73 (10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Dimethoate (I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2.563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86 &gt; 46 (1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93 &gt; 63 (1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87 &gt; 86 (5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Simazine (H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2.809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01 &gt; 173 (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73 &gt; 172 (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73 &gt; 138 (5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Carbofuran (I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2.925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64 &gt; 149 (1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49 &gt; 121 (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49 &gt; 77 (30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Atrazine (H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3.065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15 &gt; 58 (1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15 &gt; 200 (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00 &gt; 122 (5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Clomazone (H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3.128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 xml:space="preserve">125 &gt; 89 (15) 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04 &gt; 107 (2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25 &gt; 99 (15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HCH beta (I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3.150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81 &gt; 145 (1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17 &gt; 181 (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19 &gt; 183 (5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Propazine (H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3.275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14 &gt; 172 (1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29 &gt; 58 (1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29 &gt; 214 (5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HCH gamma (lindane) (I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3.337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17 &gt; 181 (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81 &gt; 145 (1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19 &gt; 183(5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Terbuthylazine (H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3.705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73 &gt; 172 (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29 &gt; 173 (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73 &gt; 138 (5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Propyzamide (H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3.855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73 &gt; 145 (1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75 &gt; 147 (1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73 &gt; 109 (30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Pyrimethanil (F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4.039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98 &gt; 183 (1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98 &gt; 118 (3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98 &gt; 158 (20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Diazinon (I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4.369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37 &gt; 84 (1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 xml:space="preserve">137 &gt; 54 (20) 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99 &gt; 93 (15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Paraoxon methyl (I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4.460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09 &gt; 79 (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30 &gt; 106 (1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30 &gt; 136 (5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Chlorothalonil (F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4.697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64 &gt; 168 (2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64 &gt; 229 (2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66 &gt; 231 (20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Tefluthrin (I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4.977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77 &gt; 127 (1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97 &gt; 141 (1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77 &gt; 87 (30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Formothion (I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5.427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 xml:space="preserve">170 &gt; 93 (5) 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25 &gt; 47 (1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25 &gt; 79 (5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Metobromuron (H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5.499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97 &gt; 90 (2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99 &gt; 90 (2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99 &gt; 171 (10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Pirimicarb (I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5.580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38 &gt; 166 (1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66 &gt; 55 (2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 xml:space="preserve">166 &gt; 96 (15) 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  <w:lang w:val="pt-BR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Cyprazine (H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6.104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12 &gt; 170 (1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12 &gt; 109 (2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 xml:space="preserve">227 &gt; 212 (10) 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  <w:lang w:val="pt-BR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Dimethenamid (H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6.108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30 &gt; 154 (1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54 &gt; 111 (1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32 &gt; 154 (10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Metribuzin (H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6.159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98 &gt; 82 (1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98 &gt; 55 (3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44 &gt; 128 (10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Acetochlor (H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6.434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74 &gt; 146 (1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46 &gt; 131 (1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23 &gt; 132 (20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Fuberidazole (F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6.486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84 &gt; 156 (1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84 &gt; 155 (3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83 &gt; 155 (10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Parathion methyl (I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6.487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69 &gt; 109 (1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25 &gt; 47 (1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25 &gt; 79 (5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Chlorpyrifos methyl (I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6.488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25 &gt; 47 (1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25 &gt; 79 (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86 &gt; 93 (20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Vinclozolin (F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6.529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25 &gt; 47 (1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25 &gt; 79 (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86 &gt; 93 (20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Heptachlor (I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6.662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00 &gt; 58 (1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00 &gt; 72 (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98 &gt; 126 (5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Tolclofos methyl (F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6.693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65 &gt; 250 (1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65 &gt; 93 (2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25 &gt; 47 (15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Carbaryl (I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6.708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44 &gt; 115 (2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44 &gt; 116 (1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16 &gt; 115 (10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Malaoxon (I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6.778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27 &gt; 99 (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27 &gt; 55 (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99 &gt; 71 (5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Fenchlorfos (I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7.217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85 &gt; 270 (1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88 &gt; 272 (1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25 &gt; 47 (15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Metalaxyl (F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7.235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20 &gt; 192 (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34 &gt; 146 (2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34 &gt; 174 (10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Paraoxon ethyl (I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7.242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09 &gt; 81 (1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09 &gt; 91 (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49 &gt; 119 (5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Prometrine (H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7.253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26 &gt; 184 (1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99 &gt; 184 (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41 &gt; 184 (10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Terbutryn (H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7.882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85 &gt; 170 (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41 &gt; 170 (1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85 &gt; 111 (15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Fenitrothion (I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7.967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25 &gt; 47 (1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25 &gt; 79 (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77 &gt; 260 (5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Quinoclamine (H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8.050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07 &gt; 172 (1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09 &gt; 172 (1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72 &gt; 89 (20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Pirimiphos methyl (I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8.203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90 &gt; 125 (2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33 &gt; 151 (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33 &gt; 125 (5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Bromacyl (H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8.245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05 &gt; 188 (1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07 &gt; 190 (1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05 &gt; 162 (15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Dichlofluanid (F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8.288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23 &gt; 77 (2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24 &gt; 123 (1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26 &gt; 123 (10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Aldrine (I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8.391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63 &gt; 193 (3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55 &gt; 220 (2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63 &gt; 191 (35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Malathion (I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8.701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27 &gt; 99 (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73 &gt; 99 (1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58 &gt; 125 (5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Metolachlor (H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8.809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38 &gt; 162 (1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62 &gt; 133 (1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40 &gt; 162 (10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Fention (I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9.013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78 &gt; 109 (1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25 &gt; 47 (1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24.9 &gt; 79 (5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Dicofol (A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9.099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50 &gt; 139 (2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39 &gt; 111 (2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39 &gt; 75 (20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Chlorpyrifos (I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9.133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97 &gt; 169 (1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99 &gt; 171 (1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314 &gt; 258 (15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Fenpropimorph (F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9.157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28 &gt; 70 (1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28 &gt; 110 (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28 &gt; 86 (10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Parathion ethyl (I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9.165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39 &gt; 109 (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91 &gt; 109 (1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39 &gt; 81 (15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Cyanazine (H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9.290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12 &gt; 123 (1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12 &gt; 151 (1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98 &gt; 91 (10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Triadimefon (F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9.303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08 &gt; 181 (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08 &gt; 111 (2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28 &gt; 65 (20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Isocarbophos (A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9.503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20 &gt; 92 (1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36 &gt; 108 (1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21 &gt; 65 (15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Flufenacet (H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9.555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51 &gt; 136 (1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51 &gt; 95 (3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23 &gt; 95 (20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Tetraconazole (F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9.769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71 &gt; 136 (1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336 &gt; 218 (2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336 &gt; 204 (30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Flurochloridone (H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9.874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87 &gt; 159 (1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311 &gt; 174 (1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45 &gt; 95 (15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Bromofos methyl (I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9.964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25 &gt; 47 (1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331 &gt; 316 (1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25 &gt; 79 (5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Thiametoxam (I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9.996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47 &gt; 182 (1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11 &gt; 139 (1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12 &gt; 125 (10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Fostiazate (I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0.124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95 &gt; 103 (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95 &gt; 60 (2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99 &gt; 102 (5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Cyprodinil (F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0.468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25 &gt; 224 (1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24 &gt; 208 (2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26 &gt; 225 (10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Pirimiphos ethyl (I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0.578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318 &gt; 166 (1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318 &gt; 182 (1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52 &gt; 84 (10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I</w:t>
            </w:r>
            <w:r w:rsidRPr="007418A0">
              <w:rPr>
                <w:color w:val="000000"/>
                <w:sz w:val="20"/>
              </w:rPr>
              <w:t>sofenfos metylowy (I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0.620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99 &gt; 121 (1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99 &gt; 167 (1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67 &gt; 123 (5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Metazachlor (H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0.710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33 &gt; 132 (1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32 &gt; 117 (1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09 &gt; 132 (15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Heptachlor epoxide (I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0.846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83 &gt; 155 (1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83 &gt; 119 (2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17 &gt; 182 (20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Pendimethalin (H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0.893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52&gt;162.2(1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52 &gt; 161 (1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62 &gt; 161 (10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Thiabendazole (I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0.917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01 &gt; 174 (1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02 &gt; 175 (1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74 &gt; 65 (30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Penconazole (F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0.923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48 &gt; 192 (1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48 &gt; 157 (2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59 &gt; 89 (35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Captan (F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1.123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51 &gt; 80 (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49 &gt; 79 (1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51 &gt; 79 (15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Tolylfluanid (F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1.128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37 &gt; 91 (2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38 &gt; 137 (1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37 &gt; 65 (30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Chlorfenvinphos (I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1.483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67 &gt; 159 (1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323 &gt; 267 (1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69 &gt; 161 (15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Folpet (F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1.491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60 &gt; 130 (1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62 &gt; 130 (1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60 &gt; 232 (5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Isofenphos (I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1.515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13 &gt; 121 (1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13 &gt; 185 (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85 &gt; 121 (5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Quinalphos (I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1.551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46 &gt; 118 (1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46 &gt; 91 (3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57 &gt; 129 (15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Triadimenol (F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1.598</w:t>
            </w:r>
            <w:r>
              <w:rPr>
                <w:color w:val="000000"/>
                <w:sz w:val="20"/>
              </w:rPr>
              <w:t>, 22.003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 xml:space="preserve">128 &gt; 65 (25)  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68 &gt; 70 (1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28 &gt; 100 (10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Phentoate (I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1.619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74 &gt; 121 (1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74 &gt; 125 (1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21 &gt; 77 (25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Mecarbam (I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1.637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59 &gt; 131 (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31 &gt; 74 (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31 &gt; 86 (10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Fipronil (I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1.770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351 &gt; 255 (1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367 &gt; 213 (2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55 &gt; 228 (15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Procymidone (F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1.863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96 &gt; 67 (1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96 &gt; 53 (1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83 &gt; 96 (10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Hexythiazox (A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2.044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27 &gt; 149 (1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84 &gt; 149 (1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84 &gt; 115 (20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Methidathion (I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2.204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45 &gt; 85 (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45 &gt; 58 (1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85 &gt; 58 (5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Triflumizole (F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2.246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06 &gt; 179 (1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06 &gt; 186 (1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79 &gt; 144 (15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Bromofos ethyl (I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2.443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359 &gt; 303 (1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303 &gt; 285 (1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42 &gt; 97 (30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Paclobutrazol (F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2.471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36 &gt; 125 (1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25 &gt; 89 (2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36 &gt; 167 (10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Endosulfan alpha (I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2.522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95 &gt; 159 (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95 &gt; 160 (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95 &gt; 125 (20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Tetrachlorvinfos (I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2.885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329 &gt; 109 (1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331 &gt; 109 (1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09 &gt; 79 (5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Mepanipirym (F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3.004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23 &gt; 222 (1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22 &gt; 207 (1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21 &gt; 220 (15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Flutriafol (F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3.095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23 &gt; 95 (1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23 &gt; 75 (2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19 &gt; 123 (15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Napropamide (H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3.375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28 &gt; 72 (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28 &gt; 100 (1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71 &gt; 72 (15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Hexaconazole (F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3.441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56 &gt; 82 (1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31 &gt; 175 (1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56 &gt; 159 (15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Picoxystrobin (F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3.720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45 &gt; 102 (2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45 &gt; 115 (1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45 &gt; 117 (10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Flutolanil (F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3.764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73 &gt; 145 (1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81 &gt; 173 (1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73 &gt; 95 (30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Imazalil (F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3.764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15 &gt; 173 (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17 &gt; 175 (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73 &gt; 145 (15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Dieldrin (I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3.778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77 &gt; 241 (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63 &gt; 193 (3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63 &gt; 191 (35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Isoprothiolane (F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3.816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62 &gt; 85 (2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62 &gt; 134 (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31 &gt; 189 (10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Profenofos (I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3.848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08 &gt; 63 (3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339 &gt;269 (15 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99 &gt; 269 (5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,</w:t>
            </w:r>
            <w:r w:rsidRPr="007418A0">
              <w:rPr>
                <w:color w:val="000000"/>
                <w:sz w:val="20"/>
              </w:rPr>
              <w:t>p’ DDE (I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3.959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46 &gt; 176 (3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316 &gt; 246 (1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318 &gt; 246 (15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Fludioxonil (F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4.112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48 &gt; 154 (2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48 &gt; 182 (1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48 &gt; 127 (30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Myclobutanyl (F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4.390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79 &gt; 125 (1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79 &gt; 90(3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50 &gt; 123 (15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Prothioconazole (F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4.422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86 &gt; 53 (2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86 &gt; 117 (1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86 &gt; 89 (10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EA2973" w:rsidRDefault="00E11F79" w:rsidP="00DD1AFF">
            <w:pPr>
              <w:rPr>
                <w:sz w:val="20"/>
              </w:rPr>
            </w:pPr>
            <w:r w:rsidRPr="00EA2973">
              <w:rPr>
                <w:sz w:val="20"/>
              </w:rPr>
              <w:t>Iprowalikarb (F)</w:t>
            </w:r>
          </w:p>
        </w:tc>
        <w:tc>
          <w:tcPr>
            <w:tcW w:w="1417" w:type="dxa"/>
            <w:vAlign w:val="center"/>
          </w:tcPr>
          <w:p w:rsidR="00E11F79" w:rsidRPr="00EA2973" w:rsidRDefault="00E11F79" w:rsidP="00DD1AFF">
            <w:pPr>
              <w:rPr>
                <w:sz w:val="20"/>
              </w:rPr>
            </w:pPr>
            <w:r w:rsidRPr="00EA2973">
              <w:rPr>
                <w:sz w:val="20"/>
              </w:rPr>
              <w:t>24.468, 24.878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19 &gt; 91 (1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16 &gt; 98 (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16 &gt; 55 (15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Azaconazole (F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4.482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17 &gt; 173 (1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19 &gt; 175 (1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73 &gt; 145 (15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Buprofezin (I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4.496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05 &gt; 104 (1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05 &gt; 77 (2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19 &gt; 91 (15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Metamitron (H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4.496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04 &gt; 77 (1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02 &gt; 174 (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04 &gt; 51 (35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Flusilazole (F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4.550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33 &gt; 165 (1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33 &gt; 91 (2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315 &gt; 233 (10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Oxyflurofen (H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4.666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52 &gt; 196 (2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52 &gt; 146 (3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300 &gt; 223 (15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Endrin (I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4.678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63 &gt; 193 (3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45 &gt; 173 (3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317 &gt; 281 (5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Bupirimate (F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4.754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73 &gt; 193 (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73 &gt; 108 (1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08 &gt; 165 (10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Nitrofen (H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4.808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02 &gt; 139 (2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83 &gt; 253 (1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83 &gt; 202 (10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Kresoxim-methyl (F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4.845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16 &gt; 89 (1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16 &gt; 63 (3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31 &gt; 89 (30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Cyproconazole (I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4.849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39 &gt; 111 (1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22 &gt; 125 (1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22 &gt; 82 (10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Endosulfan beta (I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5.095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07 &gt; 172 (1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95 &gt; 159 (1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95 &gt; 125 (25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Cyflufenamid (F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5.212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18 &gt; 90 (1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18 &gt; 89 (2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88 &gt; 88 ( 35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Fluazifop-p-butyl (H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5.288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82 &gt; 91 (2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82 &gt; 238 (2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383 &gt; 282 (10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Dinikonazol (F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5.524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68 &gt; 232 (1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70 &gt; 232 (1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70 &gt; 234 (10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Etaconazole (F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5.571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73 &gt; 145 (1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73 &gt; 109 (3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45 &gt; 55 (10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,</w:t>
            </w:r>
            <w:r w:rsidRPr="007418A0">
              <w:rPr>
                <w:color w:val="000000"/>
                <w:sz w:val="20"/>
              </w:rPr>
              <w:t>p’ DDD (I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5.650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35 &gt; 165 (2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37 &gt; 165 (2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35 &gt; 199 (15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,</w:t>
            </w:r>
            <w:r w:rsidRPr="007418A0">
              <w:rPr>
                <w:color w:val="000000"/>
                <w:sz w:val="20"/>
              </w:rPr>
              <w:t>p’ DDT (I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5.729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35 &gt; 165 (2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37 &gt; 165 (2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35 &gt; 199 (15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Oksadiksyl (F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5.842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63 &gt; 132 (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63 &gt; 117 (2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32 &gt; 117 (15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Ethion (I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5.958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53 &gt; 97 (1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25 &gt; 97 (1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31 &gt; 175 (10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Triazophos (I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6.431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61 &gt; 134 (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61 &gt; 106 (1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61 &gt; 91 (15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Benalaxyl (F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6.700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48 &gt; 105 (2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48 &gt; 77 (35 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66 &gt; 148 (5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Endosulfan sulphate (I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6.732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72 &gt; 237 (1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74 &gt; 239 (1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74 &gt; 237 (15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Quinoxyfen (F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6.740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37 &gt; 208 (3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72 &gt; 237 (1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307 &gt; 237 (20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Lenacil (H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6.870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53 &gt; 136 (1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53 &gt; 82 (2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53 &gt; 110 (15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Fenhexamid (F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6.885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97 &gt; 55 (1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77 &gt; 78 (2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77 &gt; 113 (15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EA2973" w:rsidRDefault="00E11F79" w:rsidP="00DD1AFF">
            <w:pPr>
              <w:rPr>
                <w:sz w:val="20"/>
              </w:rPr>
            </w:pPr>
            <w:r w:rsidRPr="00EA2973">
              <w:rPr>
                <w:sz w:val="20"/>
              </w:rPr>
              <w:t>Propiconazole (F)</w:t>
            </w:r>
          </w:p>
        </w:tc>
        <w:tc>
          <w:tcPr>
            <w:tcW w:w="1417" w:type="dxa"/>
            <w:vAlign w:val="center"/>
          </w:tcPr>
          <w:p w:rsidR="00E11F79" w:rsidRPr="00EA2973" w:rsidRDefault="00E11F79" w:rsidP="00DD1AFF">
            <w:pPr>
              <w:rPr>
                <w:sz w:val="20"/>
              </w:rPr>
            </w:pPr>
            <w:r w:rsidRPr="00EA2973">
              <w:rPr>
                <w:sz w:val="20"/>
              </w:rPr>
              <w:t>26.889, 27.101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73 &gt; 145 (1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73 &gt; 109 (3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73 &gt; 74 (45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p.p’ DDT (I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6.959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35 &gt; 165 (2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37 &gt; 165 (2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35 &gt; 199 (15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Chloridazon (H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7.078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23 &gt; 77 (1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21 &gt; 220 (5 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21 &gt; 77 (20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Trifloxystrobin (F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7.282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16 &gt; 89 (1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72 &gt; 145 (1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16 &gt; 63 (30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Fluopicolide (F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7.326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09 &gt; 182 (1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09 &gt; 146 (2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347 &gt; 172 (20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Tebuconazole (F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7.418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25 &gt; 89 (1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50 &gt; 125 (2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25 &gt; 99 (20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Captafol (F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7.584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50 &gt; 79 (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83 &gt; 79 (1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50 &gt; 72 (5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Propargite (A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7.712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35 &gt; 107 (1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50 &gt; 135 (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35 &gt; 77 (30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Diflufenican (DFF) (H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7.778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66 &gt; 238 (1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66 &gt; 246 (1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394 &gt; 266 (10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Epoxiconazole (F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8.005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92 &gt; 138 (1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92 &gt; 111 (2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65 &gt; 138 (10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Zoxamide (F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8.036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87 &gt; 159 (1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89 &gt; 161 (1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87 &gt; 123 (30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Iprodione (F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8.408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44 &gt; 187 (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87 &gt; 124 (2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314 &gt; 56 (20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Bromuconazole (F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8.429</w:t>
            </w:r>
            <w:r>
              <w:rPr>
                <w:color w:val="000000"/>
                <w:sz w:val="20"/>
              </w:rPr>
              <w:t>, 29.171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73 &gt; 145 (1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73 &gt; 109 (3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75 &gt; 147 (15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Phosmet (I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8.489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60 &gt; 77 (2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60 &gt; 133 (1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60 &gt; 105 (15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Acetamiprid (I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8.509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52 &gt; 116 (1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26 &gt; 90 (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26 &gt; 99 (10)</w:t>
            </w:r>
          </w:p>
        </w:tc>
      </w:tr>
      <w:tr w:rsidR="00E11F79" w:rsidRPr="00EA2973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EA2973" w:rsidRDefault="00E11F79" w:rsidP="00DD1AFF">
            <w:pPr>
              <w:rPr>
                <w:sz w:val="20"/>
              </w:rPr>
            </w:pPr>
            <w:r w:rsidRPr="00EA2973">
              <w:rPr>
                <w:sz w:val="20"/>
              </w:rPr>
              <w:t>Tetramethrin (I)</w:t>
            </w:r>
          </w:p>
        </w:tc>
        <w:tc>
          <w:tcPr>
            <w:tcW w:w="1417" w:type="dxa"/>
            <w:vAlign w:val="center"/>
          </w:tcPr>
          <w:p w:rsidR="00E11F79" w:rsidRPr="00EA2973" w:rsidRDefault="00E11F79" w:rsidP="00DD1AFF">
            <w:pPr>
              <w:rPr>
                <w:sz w:val="20"/>
              </w:rPr>
            </w:pPr>
            <w:r w:rsidRPr="00EA2973">
              <w:rPr>
                <w:sz w:val="20"/>
              </w:rPr>
              <w:t>28.591, 28.811</w:t>
            </w:r>
          </w:p>
        </w:tc>
        <w:tc>
          <w:tcPr>
            <w:tcW w:w="1372" w:type="dxa"/>
            <w:vAlign w:val="center"/>
          </w:tcPr>
          <w:p w:rsidR="00E11F79" w:rsidRPr="00EA2973" w:rsidRDefault="00E11F79" w:rsidP="007418A0">
            <w:pPr>
              <w:jc w:val="right"/>
              <w:rPr>
                <w:sz w:val="20"/>
              </w:rPr>
            </w:pPr>
            <w:r w:rsidRPr="00EA2973">
              <w:rPr>
                <w:sz w:val="20"/>
              </w:rPr>
              <w:t>164 &gt;107 (10)</w:t>
            </w:r>
          </w:p>
        </w:tc>
        <w:tc>
          <w:tcPr>
            <w:tcW w:w="1620" w:type="dxa"/>
            <w:vAlign w:val="center"/>
          </w:tcPr>
          <w:p w:rsidR="00E11F79" w:rsidRPr="00EA2973" w:rsidRDefault="00E11F79" w:rsidP="007418A0">
            <w:pPr>
              <w:jc w:val="right"/>
              <w:rPr>
                <w:sz w:val="20"/>
              </w:rPr>
            </w:pPr>
            <w:r w:rsidRPr="00EA2973">
              <w:rPr>
                <w:sz w:val="20"/>
              </w:rPr>
              <w:t>164 &gt; 77 (25)</w:t>
            </w:r>
          </w:p>
        </w:tc>
        <w:tc>
          <w:tcPr>
            <w:tcW w:w="1620" w:type="dxa"/>
            <w:vAlign w:val="center"/>
          </w:tcPr>
          <w:p w:rsidR="00E11F79" w:rsidRPr="00EA2973" w:rsidRDefault="00E11F79" w:rsidP="007418A0">
            <w:pPr>
              <w:jc w:val="right"/>
              <w:rPr>
                <w:sz w:val="20"/>
              </w:rPr>
            </w:pPr>
            <w:r w:rsidRPr="00EA2973">
              <w:rPr>
                <w:sz w:val="20"/>
              </w:rPr>
              <w:t>123 &gt; 81 (10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Bromopropylate (A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8.619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83 &gt; 155 (1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85 &gt; 157 (1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339 &gt; 183 (20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EPN (I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8.626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69 &gt; 141 (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69 &gt; 77 (2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85 &gt; 157 (5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Carbosulfan (I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8.660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64 &gt; 149 (1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18 &gt; 76 (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64 &gt; 103 (25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Fenoxycarb (I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8.691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55 &gt; 186 (1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86 &gt; 158 (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85 &gt; 129. (5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Dimoksystrobina (F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8.713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16 &gt; 89 (1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16 &gt; 63 (3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05 &gt; 116 (10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Chlorantraniliprole (I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8.809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39 &gt; 214 (2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77 &gt; 243 (1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77 &gt;250 (10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Bifenthrin (I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8.836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81 &gt; 166 (1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81 &gt; 165 (2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66 &gt; 165 (20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Methoxychlor (DMDT) (I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8.859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27 &gt; 169 (2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27 &gt; 141 (4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27 &gt; 212 (15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Bifenazat (I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8.879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84 &gt; 156 (1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99 &gt; 184 (1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84 &gt; 169 (10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Fenpropathrin (I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8.987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81 &gt; 152 (2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08 &gt; 181 (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25 &gt; 55 (10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Etoxazol (A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9.057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41 &gt; 113 (1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41 &gt; 63 (3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04 &gt; 176 (10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Metconazol (F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9.067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25 &gt; 89 (2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25 &gt; 99 (2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38 &gt; 69 (10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Fenamidon (F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9.072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38 &gt; 237 (1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68 &gt; 180 (2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38 &gt; 103 (15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Tebufenpyrad (A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9.075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76 &gt; 171 (1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333 &gt; 171 (1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318 &gt; 131 (15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Fenazaquin (A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9.093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45 &gt; 117 (1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60 &gt; 145 (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60 &gt; 117 (20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Tetradifon (I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9.381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59 &gt; 131 (1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27 &gt; 199 (1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59 &gt; 111 (20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Triticonazole (F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9.550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35 &gt; 217 (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35 &gt; 182 (1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17 &gt; 165 (25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Azinphos methyl (I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9.648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60 &gt; 132 (1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32 &gt; 77 (1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60 &gt; 77 (20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Flurtamone (H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9.656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333 &gt; 120 (1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99 &gt; 157 (2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57 &gt; 137 (15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Phosalone (I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9.676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82 &gt; 111 (1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82 &gt; 102 (1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82 &gt; 75 (30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Pyriproxyfen (I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9.864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36 &gt; 78 (2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36 &gt; 96  (1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321 &gt; 222 (10)</w:t>
            </w:r>
          </w:p>
        </w:tc>
      </w:tr>
      <w:tr w:rsidR="00E11F79" w:rsidRPr="00EA2973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EA2973" w:rsidRDefault="00E11F79" w:rsidP="00DD1AFF">
            <w:pPr>
              <w:rPr>
                <w:sz w:val="20"/>
              </w:rPr>
            </w:pPr>
            <w:r w:rsidRPr="00EA2973">
              <w:rPr>
                <w:sz w:val="20"/>
              </w:rPr>
              <w:t>Lambda cyhalothrin (I)</w:t>
            </w:r>
          </w:p>
        </w:tc>
        <w:tc>
          <w:tcPr>
            <w:tcW w:w="1417" w:type="dxa"/>
            <w:vAlign w:val="center"/>
          </w:tcPr>
          <w:p w:rsidR="00E11F79" w:rsidRPr="00EA2973" w:rsidRDefault="00E11F79" w:rsidP="00DD1AFF">
            <w:pPr>
              <w:rPr>
                <w:sz w:val="20"/>
              </w:rPr>
            </w:pPr>
            <w:r w:rsidRPr="00EA2973">
              <w:rPr>
                <w:sz w:val="20"/>
              </w:rPr>
              <w:t>30.099, 30.398</w:t>
            </w:r>
          </w:p>
        </w:tc>
        <w:tc>
          <w:tcPr>
            <w:tcW w:w="1372" w:type="dxa"/>
            <w:vAlign w:val="center"/>
          </w:tcPr>
          <w:p w:rsidR="00E11F79" w:rsidRPr="00EA2973" w:rsidRDefault="00E11F79" w:rsidP="007418A0">
            <w:pPr>
              <w:jc w:val="right"/>
              <w:rPr>
                <w:sz w:val="20"/>
              </w:rPr>
            </w:pPr>
            <w:r w:rsidRPr="00EA2973">
              <w:rPr>
                <w:sz w:val="20"/>
              </w:rPr>
              <w:t>197 &gt; 141 (10)</w:t>
            </w:r>
          </w:p>
        </w:tc>
        <w:tc>
          <w:tcPr>
            <w:tcW w:w="1620" w:type="dxa"/>
            <w:vAlign w:val="center"/>
          </w:tcPr>
          <w:p w:rsidR="00E11F79" w:rsidRPr="00EA2973" w:rsidRDefault="00E11F79" w:rsidP="007418A0">
            <w:pPr>
              <w:jc w:val="right"/>
              <w:rPr>
                <w:sz w:val="20"/>
              </w:rPr>
            </w:pPr>
            <w:r w:rsidRPr="00EA2973">
              <w:rPr>
                <w:sz w:val="20"/>
              </w:rPr>
              <w:t>181 &gt; 152 (25)</w:t>
            </w:r>
          </w:p>
        </w:tc>
        <w:tc>
          <w:tcPr>
            <w:tcW w:w="1620" w:type="dxa"/>
            <w:vAlign w:val="center"/>
          </w:tcPr>
          <w:p w:rsidR="00E11F79" w:rsidRPr="00EA2973" w:rsidRDefault="00E11F79" w:rsidP="007418A0">
            <w:pPr>
              <w:jc w:val="right"/>
              <w:rPr>
                <w:sz w:val="20"/>
              </w:rPr>
            </w:pPr>
            <w:r w:rsidRPr="00EA2973">
              <w:rPr>
                <w:sz w:val="20"/>
              </w:rPr>
              <w:t>197 &gt; 161 (5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Amitraz (I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30.161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32 &gt; 117 (1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62 &gt; 132 (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62 &gt; 121 (10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Acrinathrin (I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30.389</w:t>
            </w:r>
            <w:r>
              <w:rPr>
                <w:color w:val="000000"/>
                <w:sz w:val="20"/>
              </w:rPr>
              <w:t>, 30.713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07 &gt; 181 (1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81 &gt; 152 (3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89  &gt; 93 (10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Fenarimol (F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30.416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19 &gt; 107 (1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51 &gt; 139 (1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39 &gt; 75 (30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Azinphos ethyl (I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30.653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32 &gt; 77 (1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60 &gt; 77 (2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60 &gt; 132 (10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Pyrazofos (I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30.685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21 &gt; 193 (1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32 &gt; 204 (1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21 &gt; 149 (15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Metrafenone (F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30.918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09 &gt; 166 (1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395 &gt; 365 (1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27 &gt; 169 (10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Fenoxaprop-P-ethyl (H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30.970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361 &gt; 288 (1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88 &gt; 91 (2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88 &gt; 119 (10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Bitertanol (F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31.254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70 &gt; 141 (2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70 &gt; 115 (4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68 &gt; 70 (10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Spirodiclofen (A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31.348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09 &gt; 81 (1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09 &gt; 79 (1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312 &gt; 259 (10)</w:t>
            </w:r>
          </w:p>
        </w:tc>
      </w:tr>
      <w:tr w:rsidR="00E11F79" w:rsidRPr="00EA2973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EA2973" w:rsidRDefault="00E11F79" w:rsidP="00DD1AFF">
            <w:pPr>
              <w:rPr>
                <w:sz w:val="20"/>
              </w:rPr>
            </w:pPr>
            <w:r w:rsidRPr="00EA2973">
              <w:rPr>
                <w:sz w:val="20"/>
              </w:rPr>
              <w:t>Permethrin (I)</w:t>
            </w:r>
          </w:p>
        </w:tc>
        <w:tc>
          <w:tcPr>
            <w:tcW w:w="1417" w:type="dxa"/>
            <w:vAlign w:val="center"/>
          </w:tcPr>
          <w:p w:rsidR="00E11F79" w:rsidRPr="00EA2973" w:rsidRDefault="00E11F79" w:rsidP="00DD1AFF">
            <w:pPr>
              <w:rPr>
                <w:sz w:val="20"/>
              </w:rPr>
            </w:pPr>
            <w:r w:rsidRPr="00EA2973">
              <w:rPr>
                <w:sz w:val="20"/>
              </w:rPr>
              <w:t>31.385</w:t>
            </w:r>
            <w:r>
              <w:rPr>
                <w:sz w:val="20"/>
              </w:rPr>
              <w:t>, 31.574</w:t>
            </w:r>
          </w:p>
        </w:tc>
        <w:tc>
          <w:tcPr>
            <w:tcW w:w="1372" w:type="dxa"/>
            <w:vAlign w:val="center"/>
          </w:tcPr>
          <w:p w:rsidR="00E11F79" w:rsidRPr="00EA2973" w:rsidRDefault="00E11F79" w:rsidP="007418A0">
            <w:pPr>
              <w:jc w:val="right"/>
              <w:rPr>
                <w:sz w:val="20"/>
              </w:rPr>
            </w:pPr>
            <w:r w:rsidRPr="00EA2973">
              <w:rPr>
                <w:sz w:val="20"/>
              </w:rPr>
              <w:t>183 &gt; 168 (10)</w:t>
            </w:r>
          </w:p>
        </w:tc>
        <w:tc>
          <w:tcPr>
            <w:tcW w:w="1620" w:type="dxa"/>
            <w:vAlign w:val="center"/>
          </w:tcPr>
          <w:p w:rsidR="00E11F79" w:rsidRPr="00EA2973" w:rsidRDefault="00E11F79" w:rsidP="007418A0">
            <w:pPr>
              <w:jc w:val="right"/>
              <w:rPr>
                <w:sz w:val="20"/>
              </w:rPr>
            </w:pPr>
            <w:r w:rsidRPr="00EA2973">
              <w:rPr>
                <w:sz w:val="20"/>
              </w:rPr>
              <w:t>183 &gt; 165 (10)</w:t>
            </w:r>
          </w:p>
        </w:tc>
        <w:tc>
          <w:tcPr>
            <w:tcW w:w="1620" w:type="dxa"/>
            <w:vAlign w:val="center"/>
          </w:tcPr>
          <w:p w:rsidR="00E11F79" w:rsidRPr="00EA2973" w:rsidRDefault="00E11F79" w:rsidP="007418A0">
            <w:pPr>
              <w:jc w:val="right"/>
              <w:rPr>
                <w:sz w:val="20"/>
              </w:rPr>
            </w:pPr>
            <w:r w:rsidRPr="00EA2973">
              <w:rPr>
                <w:sz w:val="20"/>
              </w:rPr>
              <w:t>183 &gt; 153 (15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Pyridaben (A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31.539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47 &gt; 117 (2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47 &gt; 132 (1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47 &gt; 105 (10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Fluquinconazole (F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31.654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340 &gt; 298 (1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08 &gt; 57 (1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340 &gt; 108 (40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Prochloraz (F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31.765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96 &gt; 97 (3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80 &gt; 138 (1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310 &gt; 70 (15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Fenbuconazole (F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32.205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29 &gt; 102 (1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98 &gt; 129 (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 xml:space="preserve">129 &gt; 78 (20) 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</w:tcPr>
          <w:p w:rsidR="00E11F79" w:rsidRPr="00EA2973" w:rsidRDefault="00E11F79" w:rsidP="00DD1AFF">
            <w:pPr>
              <w:jc w:val="left"/>
              <w:rPr>
                <w:sz w:val="20"/>
              </w:rPr>
            </w:pPr>
            <w:r w:rsidRPr="00EA2973">
              <w:rPr>
                <w:sz w:val="20"/>
              </w:rPr>
              <w:t>Cyfluthrin (I)</w:t>
            </w:r>
          </w:p>
        </w:tc>
        <w:tc>
          <w:tcPr>
            <w:tcW w:w="1417" w:type="dxa"/>
          </w:tcPr>
          <w:p w:rsidR="00E11F79" w:rsidRPr="00EA2973" w:rsidRDefault="00E11F79" w:rsidP="00DD1AFF">
            <w:pPr>
              <w:jc w:val="left"/>
              <w:rPr>
                <w:sz w:val="20"/>
              </w:rPr>
            </w:pPr>
            <w:r w:rsidRPr="00EA2973">
              <w:rPr>
                <w:sz w:val="20"/>
              </w:rPr>
              <w:t>32.266, 32.413</w:t>
            </w:r>
          </w:p>
          <w:p w:rsidR="00E11F79" w:rsidRPr="00EA2973" w:rsidRDefault="00E11F79" w:rsidP="00DD1AFF">
            <w:pPr>
              <w:jc w:val="left"/>
              <w:rPr>
                <w:sz w:val="20"/>
              </w:rPr>
            </w:pPr>
            <w:r w:rsidRPr="00EA2973">
              <w:rPr>
                <w:sz w:val="20"/>
              </w:rPr>
              <w:t>32.678, 32.741</w:t>
            </w:r>
          </w:p>
        </w:tc>
        <w:tc>
          <w:tcPr>
            <w:tcW w:w="1372" w:type="dxa"/>
          </w:tcPr>
          <w:p w:rsidR="00E11F79" w:rsidRPr="00EA2973" w:rsidRDefault="00E11F79" w:rsidP="00DD1AFF">
            <w:pPr>
              <w:jc w:val="left"/>
              <w:rPr>
                <w:sz w:val="20"/>
              </w:rPr>
            </w:pPr>
            <w:r w:rsidRPr="00EA2973">
              <w:rPr>
                <w:sz w:val="20"/>
              </w:rPr>
              <w:t>163 &gt; 91 (15)</w:t>
            </w:r>
          </w:p>
        </w:tc>
        <w:tc>
          <w:tcPr>
            <w:tcW w:w="1620" w:type="dxa"/>
          </w:tcPr>
          <w:p w:rsidR="00E11F79" w:rsidRPr="00EA2973" w:rsidRDefault="00E11F79" w:rsidP="00DD1AFF">
            <w:pPr>
              <w:jc w:val="left"/>
              <w:rPr>
                <w:sz w:val="20"/>
              </w:rPr>
            </w:pPr>
            <w:r w:rsidRPr="00EA2973">
              <w:rPr>
                <w:sz w:val="20"/>
              </w:rPr>
              <w:t>163 &gt; 127 (5 )</w:t>
            </w:r>
          </w:p>
        </w:tc>
        <w:tc>
          <w:tcPr>
            <w:tcW w:w="1620" w:type="dxa"/>
          </w:tcPr>
          <w:p w:rsidR="00E11F79" w:rsidRPr="00EA2973" w:rsidRDefault="00E11F79" w:rsidP="00DD1AFF">
            <w:pPr>
              <w:jc w:val="left"/>
              <w:rPr>
                <w:sz w:val="20"/>
              </w:rPr>
            </w:pPr>
            <w:r w:rsidRPr="00EA2973">
              <w:rPr>
                <w:sz w:val="20"/>
              </w:rPr>
              <w:t>199 &gt; 170 (25)</w:t>
            </w:r>
          </w:p>
        </w:tc>
      </w:tr>
      <w:tr w:rsidR="00E11F79" w:rsidRPr="00EA2973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</w:tcPr>
          <w:p w:rsidR="00E11F79" w:rsidRPr="00EA2973" w:rsidRDefault="00E11F79" w:rsidP="00DD1AFF">
            <w:pPr>
              <w:jc w:val="left"/>
              <w:rPr>
                <w:sz w:val="20"/>
              </w:rPr>
            </w:pPr>
            <w:r w:rsidRPr="00EA2973">
              <w:rPr>
                <w:sz w:val="20"/>
              </w:rPr>
              <w:t>Cypermethrin (I)</w:t>
            </w:r>
          </w:p>
        </w:tc>
        <w:tc>
          <w:tcPr>
            <w:tcW w:w="1417" w:type="dxa"/>
          </w:tcPr>
          <w:p w:rsidR="00E11F79" w:rsidRPr="00EA2973" w:rsidRDefault="00E11F79" w:rsidP="00DD1AFF">
            <w:pPr>
              <w:jc w:val="left"/>
              <w:rPr>
                <w:sz w:val="20"/>
              </w:rPr>
            </w:pPr>
            <w:r w:rsidRPr="00EA2973">
              <w:rPr>
                <w:sz w:val="20"/>
              </w:rPr>
              <w:t>32.739, 33.935</w:t>
            </w:r>
          </w:p>
          <w:p w:rsidR="00E11F79" w:rsidRPr="00EA2973" w:rsidRDefault="00E11F79" w:rsidP="00DD1AFF">
            <w:pPr>
              <w:jc w:val="left"/>
              <w:rPr>
                <w:sz w:val="20"/>
              </w:rPr>
            </w:pPr>
            <w:r w:rsidRPr="00EA2973">
              <w:rPr>
                <w:sz w:val="20"/>
              </w:rPr>
              <w:t>33.023, 33.086</w:t>
            </w:r>
          </w:p>
        </w:tc>
        <w:tc>
          <w:tcPr>
            <w:tcW w:w="1372" w:type="dxa"/>
          </w:tcPr>
          <w:p w:rsidR="00E11F79" w:rsidRPr="00EA2973" w:rsidRDefault="00E11F79" w:rsidP="00DD1AFF">
            <w:pPr>
              <w:jc w:val="left"/>
              <w:rPr>
                <w:sz w:val="20"/>
              </w:rPr>
            </w:pPr>
            <w:r w:rsidRPr="00EA2973">
              <w:rPr>
                <w:sz w:val="20"/>
              </w:rPr>
              <w:t>163 &gt; 91 (10)</w:t>
            </w:r>
          </w:p>
        </w:tc>
        <w:tc>
          <w:tcPr>
            <w:tcW w:w="1620" w:type="dxa"/>
          </w:tcPr>
          <w:p w:rsidR="00E11F79" w:rsidRPr="00EA2973" w:rsidRDefault="00E11F79" w:rsidP="00DD1AFF">
            <w:pPr>
              <w:jc w:val="left"/>
              <w:rPr>
                <w:sz w:val="20"/>
              </w:rPr>
            </w:pPr>
            <w:r w:rsidRPr="00EA2973">
              <w:rPr>
                <w:sz w:val="20"/>
              </w:rPr>
              <w:t>163 &gt; 127 (5)</w:t>
            </w:r>
          </w:p>
        </w:tc>
        <w:tc>
          <w:tcPr>
            <w:tcW w:w="1620" w:type="dxa"/>
          </w:tcPr>
          <w:p w:rsidR="00E11F79" w:rsidRPr="00EA2973" w:rsidRDefault="00E11F79" w:rsidP="00DD1AFF">
            <w:pPr>
              <w:jc w:val="left"/>
              <w:rPr>
                <w:sz w:val="20"/>
              </w:rPr>
            </w:pPr>
            <w:r w:rsidRPr="00EA2973">
              <w:rPr>
                <w:sz w:val="20"/>
              </w:rPr>
              <w:t>165  &gt; 91 (10)</w:t>
            </w:r>
          </w:p>
        </w:tc>
      </w:tr>
      <w:tr w:rsidR="00E11F79" w:rsidRPr="00EA2973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EA2973" w:rsidRDefault="00E11F79" w:rsidP="00DD1AFF">
            <w:pPr>
              <w:rPr>
                <w:sz w:val="20"/>
              </w:rPr>
            </w:pPr>
            <w:r w:rsidRPr="00EA2973">
              <w:rPr>
                <w:sz w:val="20"/>
              </w:rPr>
              <w:t>Boscalid (F)</w:t>
            </w:r>
          </w:p>
        </w:tc>
        <w:tc>
          <w:tcPr>
            <w:tcW w:w="1417" w:type="dxa"/>
            <w:vAlign w:val="center"/>
          </w:tcPr>
          <w:p w:rsidR="00E11F79" w:rsidRPr="00EA2973" w:rsidRDefault="00E11F79" w:rsidP="00DD1AFF">
            <w:pPr>
              <w:rPr>
                <w:sz w:val="20"/>
              </w:rPr>
            </w:pPr>
            <w:r w:rsidRPr="00EA2973">
              <w:rPr>
                <w:sz w:val="20"/>
              </w:rPr>
              <w:t>32.775</w:t>
            </w:r>
          </w:p>
        </w:tc>
        <w:tc>
          <w:tcPr>
            <w:tcW w:w="1372" w:type="dxa"/>
            <w:vAlign w:val="center"/>
          </w:tcPr>
          <w:p w:rsidR="00E11F79" w:rsidRPr="00EA2973" w:rsidRDefault="00E11F79" w:rsidP="007418A0">
            <w:pPr>
              <w:jc w:val="right"/>
              <w:rPr>
                <w:sz w:val="20"/>
              </w:rPr>
            </w:pPr>
            <w:r w:rsidRPr="00EA2973">
              <w:rPr>
                <w:sz w:val="20"/>
              </w:rPr>
              <w:t>140 &gt; 112 (10)</w:t>
            </w:r>
          </w:p>
        </w:tc>
        <w:tc>
          <w:tcPr>
            <w:tcW w:w="1620" w:type="dxa"/>
            <w:vAlign w:val="center"/>
          </w:tcPr>
          <w:p w:rsidR="00E11F79" w:rsidRPr="00EA2973" w:rsidRDefault="00E11F79" w:rsidP="007418A0">
            <w:pPr>
              <w:jc w:val="right"/>
              <w:rPr>
                <w:sz w:val="20"/>
              </w:rPr>
            </w:pPr>
            <w:r w:rsidRPr="00EA2973">
              <w:rPr>
                <w:sz w:val="20"/>
              </w:rPr>
              <w:t>140 &gt; 76 (25)</w:t>
            </w:r>
          </w:p>
        </w:tc>
        <w:tc>
          <w:tcPr>
            <w:tcW w:w="1620" w:type="dxa"/>
            <w:vAlign w:val="center"/>
          </w:tcPr>
          <w:p w:rsidR="00E11F79" w:rsidRPr="00EA2973" w:rsidRDefault="00E11F79" w:rsidP="007418A0">
            <w:pPr>
              <w:jc w:val="right"/>
              <w:rPr>
                <w:sz w:val="20"/>
              </w:rPr>
            </w:pPr>
            <w:r w:rsidRPr="00EA2973">
              <w:rPr>
                <w:sz w:val="20"/>
              </w:rPr>
              <w:t>112 &gt; 76 (15)</w:t>
            </w:r>
          </w:p>
        </w:tc>
      </w:tr>
      <w:tr w:rsidR="00E11F79" w:rsidRPr="00EA2973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EA2973" w:rsidRDefault="00E11F79" w:rsidP="00DD1AFF">
            <w:pPr>
              <w:rPr>
                <w:sz w:val="20"/>
              </w:rPr>
            </w:pPr>
            <w:r w:rsidRPr="00EA2973">
              <w:rPr>
                <w:sz w:val="20"/>
              </w:rPr>
              <w:t>Quizalofop-P-ethyl (H)</w:t>
            </w:r>
          </w:p>
        </w:tc>
        <w:tc>
          <w:tcPr>
            <w:tcW w:w="1417" w:type="dxa"/>
            <w:vAlign w:val="center"/>
          </w:tcPr>
          <w:p w:rsidR="00E11F79" w:rsidRPr="00EA2973" w:rsidRDefault="00E11F79" w:rsidP="00DD1AFF">
            <w:pPr>
              <w:rPr>
                <w:sz w:val="20"/>
              </w:rPr>
            </w:pPr>
            <w:r w:rsidRPr="00EA2973">
              <w:rPr>
                <w:sz w:val="20"/>
              </w:rPr>
              <w:t>32.957</w:t>
            </w:r>
          </w:p>
        </w:tc>
        <w:tc>
          <w:tcPr>
            <w:tcW w:w="1372" w:type="dxa"/>
            <w:vAlign w:val="center"/>
          </w:tcPr>
          <w:p w:rsidR="00E11F79" w:rsidRPr="00EA2973" w:rsidRDefault="00E11F79" w:rsidP="007418A0">
            <w:pPr>
              <w:jc w:val="right"/>
              <w:rPr>
                <w:sz w:val="20"/>
              </w:rPr>
            </w:pPr>
            <w:r w:rsidRPr="00EA2973">
              <w:rPr>
                <w:sz w:val="20"/>
              </w:rPr>
              <w:t>372 &gt; 299 (10)</w:t>
            </w:r>
          </w:p>
        </w:tc>
        <w:tc>
          <w:tcPr>
            <w:tcW w:w="1620" w:type="dxa"/>
            <w:vAlign w:val="center"/>
          </w:tcPr>
          <w:p w:rsidR="00E11F79" w:rsidRPr="00EA2973" w:rsidRDefault="00E11F79" w:rsidP="007418A0">
            <w:pPr>
              <w:jc w:val="right"/>
              <w:rPr>
                <w:sz w:val="20"/>
              </w:rPr>
            </w:pPr>
            <w:r w:rsidRPr="00EA2973">
              <w:rPr>
                <w:sz w:val="20"/>
              </w:rPr>
              <w:t>163 &gt; 136 (10)</w:t>
            </w:r>
          </w:p>
        </w:tc>
        <w:tc>
          <w:tcPr>
            <w:tcW w:w="1620" w:type="dxa"/>
            <w:vAlign w:val="center"/>
          </w:tcPr>
          <w:p w:rsidR="00E11F79" w:rsidRPr="00EA2973" w:rsidRDefault="00E11F79" w:rsidP="007418A0">
            <w:pPr>
              <w:jc w:val="right"/>
              <w:rPr>
                <w:sz w:val="20"/>
              </w:rPr>
            </w:pPr>
            <w:r w:rsidRPr="00EA2973">
              <w:rPr>
                <w:sz w:val="20"/>
              </w:rPr>
              <w:t>163 &gt; 100 (20)</w:t>
            </w:r>
          </w:p>
        </w:tc>
      </w:tr>
      <w:tr w:rsidR="00E11F79" w:rsidRPr="00EA2973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EA2973" w:rsidRDefault="00E11F79" w:rsidP="00DD1AFF">
            <w:pPr>
              <w:rPr>
                <w:sz w:val="20"/>
              </w:rPr>
            </w:pPr>
            <w:r w:rsidRPr="00EA2973">
              <w:rPr>
                <w:sz w:val="20"/>
              </w:rPr>
              <w:t>Esfenvalerate/Fenvalerate (I)</w:t>
            </w:r>
          </w:p>
        </w:tc>
        <w:tc>
          <w:tcPr>
            <w:tcW w:w="1417" w:type="dxa"/>
            <w:vAlign w:val="center"/>
          </w:tcPr>
          <w:p w:rsidR="00E11F79" w:rsidRPr="00EA2973" w:rsidRDefault="00E11F79" w:rsidP="00DD1AFF">
            <w:pPr>
              <w:rPr>
                <w:sz w:val="20"/>
              </w:rPr>
            </w:pPr>
            <w:r w:rsidRPr="00EA2973">
              <w:rPr>
                <w:sz w:val="20"/>
              </w:rPr>
              <w:t>34.342, 34.762</w:t>
            </w:r>
          </w:p>
        </w:tc>
        <w:tc>
          <w:tcPr>
            <w:tcW w:w="1372" w:type="dxa"/>
            <w:vAlign w:val="center"/>
          </w:tcPr>
          <w:p w:rsidR="00E11F79" w:rsidRPr="00EA2973" w:rsidRDefault="00E11F79" w:rsidP="007418A0">
            <w:pPr>
              <w:jc w:val="right"/>
              <w:rPr>
                <w:sz w:val="20"/>
              </w:rPr>
            </w:pPr>
            <w:r w:rsidRPr="00EA2973">
              <w:rPr>
                <w:sz w:val="20"/>
              </w:rPr>
              <w:t>167 &gt; 125 (5)</w:t>
            </w:r>
          </w:p>
        </w:tc>
        <w:tc>
          <w:tcPr>
            <w:tcW w:w="1620" w:type="dxa"/>
            <w:vAlign w:val="center"/>
          </w:tcPr>
          <w:p w:rsidR="00E11F79" w:rsidRPr="00EA2973" w:rsidRDefault="00E11F79" w:rsidP="007418A0">
            <w:pPr>
              <w:jc w:val="right"/>
              <w:rPr>
                <w:sz w:val="20"/>
              </w:rPr>
            </w:pPr>
            <w:r w:rsidRPr="00EA2973">
              <w:rPr>
                <w:sz w:val="20"/>
              </w:rPr>
              <w:t>209 &gt; 141 (15)</w:t>
            </w:r>
          </w:p>
        </w:tc>
        <w:tc>
          <w:tcPr>
            <w:tcW w:w="1620" w:type="dxa"/>
            <w:vAlign w:val="center"/>
          </w:tcPr>
          <w:p w:rsidR="00E11F79" w:rsidRPr="00EA2973" w:rsidRDefault="00E11F79" w:rsidP="007418A0">
            <w:pPr>
              <w:jc w:val="right"/>
              <w:rPr>
                <w:sz w:val="20"/>
              </w:rPr>
            </w:pPr>
            <w:r w:rsidRPr="00EA2973">
              <w:rPr>
                <w:sz w:val="20"/>
              </w:rPr>
              <w:t>181 &gt; 152 (20)</w:t>
            </w:r>
          </w:p>
        </w:tc>
      </w:tr>
      <w:tr w:rsidR="00E11F79" w:rsidRPr="00EA2973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EA2973" w:rsidRDefault="00E11F79" w:rsidP="00DD1AFF">
            <w:pPr>
              <w:rPr>
                <w:sz w:val="20"/>
              </w:rPr>
            </w:pPr>
            <w:r w:rsidRPr="00EA2973">
              <w:rPr>
                <w:sz w:val="20"/>
              </w:rPr>
              <w:t>Pyraklostrobina (F)</w:t>
            </w:r>
          </w:p>
        </w:tc>
        <w:tc>
          <w:tcPr>
            <w:tcW w:w="1417" w:type="dxa"/>
            <w:vAlign w:val="center"/>
          </w:tcPr>
          <w:p w:rsidR="00E11F79" w:rsidRPr="00EA2973" w:rsidRDefault="00E11F79" w:rsidP="00DD1AFF">
            <w:pPr>
              <w:rPr>
                <w:sz w:val="20"/>
              </w:rPr>
            </w:pPr>
            <w:r w:rsidRPr="00EA2973">
              <w:rPr>
                <w:sz w:val="20"/>
              </w:rPr>
              <w:t>34.449</w:t>
            </w:r>
          </w:p>
        </w:tc>
        <w:tc>
          <w:tcPr>
            <w:tcW w:w="1372" w:type="dxa"/>
            <w:vAlign w:val="center"/>
          </w:tcPr>
          <w:p w:rsidR="00E11F79" w:rsidRPr="00EA2973" w:rsidRDefault="00E11F79" w:rsidP="007418A0">
            <w:pPr>
              <w:jc w:val="right"/>
              <w:rPr>
                <w:sz w:val="20"/>
              </w:rPr>
            </w:pPr>
            <w:r w:rsidRPr="00EA2973">
              <w:rPr>
                <w:sz w:val="20"/>
              </w:rPr>
              <w:t>132 &gt;77.1 (20)</w:t>
            </w:r>
          </w:p>
        </w:tc>
        <w:tc>
          <w:tcPr>
            <w:tcW w:w="1620" w:type="dxa"/>
            <w:vAlign w:val="center"/>
          </w:tcPr>
          <w:p w:rsidR="00E11F79" w:rsidRPr="00EA2973" w:rsidRDefault="00E11F79" w:rsidP="007418A0">
            <w:pPr>
              <w:jc w:val="right"/>
              <w:rPr>
                <w:sz w:val="20"/>
              </w:rPr>
            </w:pPr>
            <w:r w:rsidRPr="00EA2973">
              <w:rPr>
                <w:sz w:val="20"/>
              </w:rPr>
              <w:t>164 &gt; 132 (10)</w:t>
            </w:r>
          </w:p>
        </w:tc>
        <w:tc>
          <w:tcPr>
            <w:tcW w:w="1620" w:type="dxa"/>
            <w:vAlign w:val="center"/>
          </w:tcPr>
          <w:p w:rsidR="00E11F79" w:rsidRPr="00EA2973" w:rsidRDefault="00E11F79" w:rsidP="007418A0">
            <w:pPr>
              <w:jc w:val="right"/>
              <w:rPr>
                <w:sz w:val="20"/>
              </w:rPr>
            </w:pPr>
            <w:r w:rsidRPr="00EA2973">
              <w:rPr>
                <w:sz w:val="20"/>
              </w:rPr>
              <w:t>132 &gt; 104 (15)</w:t>
            </w:r>
          </w:p>
        </w:tc>
      </w:tr>
      <w:tr w:rsidR="00E11F79" w:rsidRPr="00EA2973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EA2973" w:rsidRDefault="00E11F79" w:rsidP="00DD1AFF">
            <w:pPr>
              <w:rPr>
                <w:sz w:val="20"/>
              </w:rPr>
            </w:pPr>
            <w:r w:rsidRPr="00EA2973">
              <w:rPr>
                <w:sz w:val="20"/>
              </w:rPr>
              <w:t>Tau fluvalinate (I)</w:t>
            </w:r>
          </w:p>
        </w:tc>
        <w:tc>
          <w:tcPr>
            <w:tcW w:w="1417" w:type="dxa"/>
            <w:vAlign w:val="center"/>
          </w:tcPr>
          <w:p w:rsidR="00E11F79" w:rsidRPr="00EA2973" w:rsidRDefault="00E11F79" w:rsidP="00DD1AFF">
            <w:pPr>
              <w:rPr>
                <w:sz w:val="20"/>
              </w:rPr>
            </w:pPr>
            <w:r w:rsidRPr="00EA2973">
              <w:rPr>
                <w:sz w:val="20"/>
              </w:rPr>
              <w:t>34.765, 34.900</w:t>
            </w:r>
          </w:p>
        </w:tc>
        <w:tc>
          <w:tcPr>
            <w:tcW w:w="1372" w:type="dxa"/>
            <w:vAlign w:val="center"/>
          </w:tcPr>
          <w:p w:rsidR="00E11F79" w:rsidRPr="00EA2973" w:rsidRDefault="00E11F79" w:rsidP="007418A0">
            <w:pPr>
              <w:jc w:val="right"/>
              <w:rPr>
                <w:sz w:val="20"/>
              </w:rPr>
            </w:pPr>
            <w:r w:rsidRPr="00EA2973">
              <w:rPr>
                <w:sz w:val="20"/>
              </w:rPr>
              <w:t>250 &gt; 55 (40)</w:t>
            </w:r>
          </w:p>
        </w:tc>
        <w:tc>
          <w:tcPr>
            <w:tcW w:w="1620" w:type="dxa"/>
            <w:vAlign w:val="center"/>
          </w:tcPr>
          <w:p w:rsidR="00E11F79" w:rsidRPr="00EA2973" w:rsidRDefault="00E11F79" w:rsidP="007418A0">
            <w:pPr>
              <w:jc w:val="right"/>
              <w:rPr>
                <w:sz w:val="20"/>
              </w:rPr>
            </w:pPr>
            <w:r w:rsidRPr="00EA2973">
              <w:rPr>
                <w:sz w:val="20"/>
              </w:rPr>
              <w:t>181 &gt; 152 (40)</w:t>
            </w:r>
          </w:p>
        </w:tc>
        <w:tc>
          <w:tcPr>
            <w:tcW w:w="1620" w:type="dxa"/>
            <w:vAlign w:val="center"/>
          </w:tcPr>
          <w:p w:rsidR="00E11F79" w:rsidRPr="00EA2973" w:rsidRDefault="00E11F79" w:rsidP="007418A0">
            <w:pPr>
              <w:jc w:val="right"/>
              <w:rPr>
                <w:sz w:val="20"/>
              </w:rPr>
            </w:pPr>
            <w:r w:rsidRPr="00EA2973">
              <w:rPr>
                <w:sz w:val="20"/>
              </w:rPr>
              <w:t>250 &gt; 200 (40)</w:t>
            </w:r>
          </w:p>
        </w:tc>
      </w:tr>
      <w:tr w:rsidR="00E11F79" w:rsidRPr="00EA2973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EA2973" w:rsidRDefault="00E11F79" w:rsidP="00DD1AFF">
            <w:pPr>
              <w:rPr>
                <w:sz w:val="20"/>
              </w:rPr>
            </w:pPr>
            <w:r w:rsidRPr="00EA2973">
              <w:rPr>
                <w:sz w:val="20"/>
              </w:rPr>
              <w:t>Difenoconazole (F)</w:t>
            </w:r>
          </w:p>
        </w:tc>
        <w:tc>
          <w:tcPr>
            <w:tcW w:w="1417" w:type="dxa"/>
            <w:vAlign w:val="center"/>
          </w:tcPr>
          <w:p w:rsidR="00E11F79" w:rsidRPr="00EA2973" w:rsidRDefault="00E11F79" w:rsidP="00DD1AFF">
            <w:pPr>
              <w:rPr>
                <w:sz w:val="20"/>
              </w:rPr>
            </w:pPr>
            <w:r w:rsidRPr="00EA2973">
              <w:rPr>
                <w:sz w:val="20"/>
              </w:rPr>
              <w:t>35.166, 35.317</w:t>
            </w:r>
          </w:p>
        </w:tc>
        <w:tc>
          <w:tcPr>
            <w:tcW w:w="1372" w:type="dxa"/>
            <w:vAlign w:val="center"/>
          </w:tcPr>
          <w:p w:rsidR="00E11F79" w:rsidRPr="00EA2973" w:rsidRDefault="00E11F79" w:rsidP="007418A0">
            <w:pPr>
              <w:jc w:val="right"/>
              <w:rPr>
                <w:sz w:val="20"/>
              </w:rPr>
            </w:pPr>
            <w:r w:rsidRPr="00EA2973">
              <w:rPr>
                <w:sz w:val="20"/>
              </w:rPr>
              <w:t>323 &gt; 265 (15)</w:t>
            </w:r>
          </w:p>
        </w:tc>
        <w:tc>
          <w:tcPr>
            <w:tcW w:w="1620" w:type="dxa"/>
            <w:vAlign w:val="center"/>
          </w:tcPr>
          <w:p w:rsidR="00E11F79" w:rsidRPr="00EA2973" w:rsidRDefault="00E11F79" w:rsidP="007418A0">
            <w:pPr>
              <w:jc w:val="right"/>
              <w:rPr>
                <w:sz w:val="20"/>
              </w:rPr>
            </w:pPr>
            <w:r w:rsidRPr="00EA2973">
              <w:rPr>
                <w:sz w:val="20"/>
              </w:rPr>
              <w:t>265 &gt; 202 (20)</w:t>
            </w:r>
          </w:p>
        </w:tc>
        <w:tc>
          <w:tcPr>
            <w:tcW w:w="1620" w:type="dxa"/>
            <w:vAlign w:val="center"/>
          </w:tcPr>
          <w:p w:rsidR="00E11F79" w:rsidRPr="00EA2973" w:rsidRDefault="00E11F79" w:rsidP="007418A0">
            <w:pPr>
              <w:jc w:val="right"/>
              <w:rPr>
                <w:sz w:val="20"/>
              </w:rPr>
            </w:pPr>
            <w:r w:rsidRPr="00EA2973">
              <w:rPr>
                <w:sz w:val="20"/>
              </w:rPr>
              <w:t>325 &gt; 267 (15)</w:t>
            </w:r>
          </w:p>
        </w:tc>
      </w:tr>
      <w:tr w:rsidR="00E11F79" w:rsidRPr="00EA2973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EA2973" w:rsidRDefault="00E11F79" w:rsidP="00DD1AFF">
            <w:pPr>
              <w:rPr>
                <w:sz w:val="20"/>
              </w:rPr>
            </w:pPr>
            <w:r w:rsidRPr="00EA2973">
              <w:rPr>
                <w:sz w:val="20"/>
              </w:rPr>
              <w:t>Deltamethrin (I)</w:t>
            </w:r>
          </w:p>
        </w:tc>
        <w:tc>
          <w:tcPr>
            <w:tcW w:w="1417" w:type="dxa"/>
            <w:vAlign w:val="center"/>
          </w:tcPr>
          <w:p w:rsidR="00E11F79" w:rsidRPr="00EA2973" w:rsidRDefault="00E11F79" w:rsidP="00DD1AFF">
            <w:pPr>
              <w:rPr>
                <w:sz w:val="20"/>
              </w:rPr>
            </w:pPr>
            <w:r w:rsidRPr="00EA2973">
              <w:rPr>
                <w:sz w:val="20"/>
              </w:rPr>
              <w:t>35.463, 35.967</w:t>
            </w:r>
          </w:p>
        </w:tc>
        <w:tc>
          <w:tcPr>
            <w:tcW w:w="1372" w:type="dxa"/>
            <w:vAlign w:val="center"/>
          </w:tcPr>
          <w:p w:rsidR="00E11F79" w:rsidRPr="00EA2973" w:rsidRDefault="00E11F79" w:rsidP="007418A0">
            <w:pPr>
              <w:jc w:val="right"/>
              <w:rPr>
                <w:sz w:val="20"/>
              </w:rPr>
            </w:pPr>
            <w:r w:rsidRPr="00EA2973">
              <w:rPr>
                <w:sz w:val="20"/>
              </w:rPr>
              <w:t>253 &gt; 93 (15)</w:t>
            </w:r>
          </w:p>
        </w:tc>
        <w:tc>
          <w:tcPr>
            <w:tcW w:w="1620" w:type="dxa"/>
            <w:vAlign w:val="center"/>
          </w:tcPr>
          <w:p w:rsidR="00E11F79" w:rsidRPr="00EA2973" w:rsidRDefault="00E11F79" w:rsidP="007418A0">
            <w:pPr>
              <w:jc w:val="right"/>
              <w:rPr>
                <w:sz w:val="20"/>
              </w:rPr>
            </w:pPr>
            <w:r w:rsidRPr="00EA2973">
              <w:rPr>
                <w:sz w:val="20"/>
              </w:rPr>
              <w:t>181 &gt; 152 (25)</w:t>
            </w:r>
          </w:p>
        </w:tc>
        <w:tc>
          <w:tcPr>
            <w:tcW w:w="1620" w:type="dxa"/>
            <w:vAlign w:val="center"/>
          </w:tcPr>
          <w:p w:rsidR="00E11F79" w:rsidRPr="00EA2973" w:rsidRDefault="00E11F79" w:rsidP="007418A0">
            <w:pPr>
              <w:jc w:val="right"/>
              <w:rPr>
                <w:sz w:val="20"/>
              </w:rPr>
            </w:pPr>
            <w:r w:rsidRPr="00EA2973">
              <w:rPr>
                <w:sz w:val="20"/>
              </w:rPr>
              <w:t>251 &gt; 172 (5)</w:t>
            </w:r>
          </w:p>
        </w:tc>
      </w:tr>
      <w:tr w:rsidR="00E11F79" w:rsidRPr="00EA2973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EA2973" w:rsidRDefault="00E11F79" w:rsidP="00DD1AFF">
            <w:pPr>
              <w:rPr>
                <w:sz w:val="20"/>
              </w:rPr>
            </w:pPr>
            <w:r w:rsidRPr="00EA2973">
              <w:rPr>
                <w:sz w:val="20"/>
              </w:rPr>
              <w:t>Indoxacarb (I)</w:t>
            </w:r>
          </w:p>
        </w:tc>
        <w:tc>
          <w:tcPr>
            <w:tcW w:w="1417" w:type="dxa"/>
            <w:vAlign w:val="center"/>
          </w:tcPr>
          <w:p w:rsidR="00E11F79" w:rsidRPr="00EA2973" w:rsidRDefault="00E11F79" w:rsidP="00DD1AFF">
            <w:pPr>
              <w:rPr>
                <w:sz w:val="20"/>
              </w:rPr>
            </w:pPr>
            <w:r w:rsidRPr="00EA2973">
              <w:rPr>
                <w:sz w:val="20"/>
              </w:rPr>
              <w:t>35.885</w:t>
            </w:r>
          </w:p>
        </w:tc>
        <w:tc>
          <w:tcPr>
            <w:tcW w:w="1372" w:type="dxa"/>
            <w:vAlign w:val="center"/>
          </w:tcPr>
          <w:p w:rsidR="00E11F79" w:rsidRPr="00EA2973" w:rsidRDefault="00E11F79" w:rsidP="007418A0">
            <w:pPr>
              <w:jc w:val="right"/>
              <w:rPr>
                <w:sz w:val="20"/>
              </w:rPr>
            </w:pPr>
            <w:r w:rsidRPr="00EA2973">
              <w:rPr>
                <w:sz w:val="20"/>
              </w:rPr>
              <w:t>203 &gt; 134 (15)</w:t>
            </w:r>
          </w:p>
        </w:tc>
        <w:tc>
          <w:tcPr>
            <w:tcW w:w="1620" w:type="dxa"/>
            <w:vAlign w:val="center"/>
          </w:tcPr>
          <w:p w:rsidR="00E11F79" w:rsidRPr="00EA2973" w:rsidRDefault="00E11F79" w:rsidP="007418A0">
            <w:pPr>
              <w:jc w:val="right"/>
              <w:rPr>
                <w:sz w:val="20"/>
              </w:rPr>
            </w:pPr>
            <w:r w:rsidRPr="00EA2973">
              <w:rPr>
                <w:sz w:val="20"/>
              </w:rPr>
              <w:t>203 &gt; 106 (25)</w:t>
            </w:r>
          </w:p>
        </w:tc>
        <w:tc>
          <w:tcPr>
            <w:tcW w:w="1620" w:type="dxa"/>
            <w:vAlign w:val="center"/>
          </w:tcPr>
          <w:p w:rsidR="00E11F79" w:rsidRPr="00EA2973" w:rsidRDefault="00E11F79" w:rsidP="007418A0">
            <w:pPr>
              <w:jc w:val="right"/>
              <w:rPr>
                <w:sz w:val="20"/>
              </w:rPr>
            </w:pPr>
            <w:r w:rsidRPr="00EA2973">
              <w:rPr>
                <w:sz w:val="20"/>
              </w:rPr>
              <w:t>203 &gt; 78 (30)</w:t>
            </w:r>
          </w:p>
        </w:tc>
      </w:tr>
      <w:tr w:rsidR="00E11F79" w:rsidRPr="00EA2973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EA2973" w:rsidRDefault="00E11F79" w:rsidP="00DD1AFF">
            <w:pPr>
              <w:rPr>
                <w:sz w:val="20"/>
              </w:rPr>
            </w:pPr>
            <w:r w:rsidRPr="00EA2973">
              <w:rPr>
                <w:sz w:val="20"/>
              </w:rPr>
              <w:t>Azoxystrobin (F)</w:t>
            </w:r>
          </w:p>
        </w:tc>
        <w:tc>
          <w:tcPr>
            <w:tcW w:w="1417" w:type="dxa"/>
            <w:vAlign w:val="center"/>
          </w:tcPr>
          <w:p w:rsidR="00E11F79" w:rsidRPr="00EA2973" w:rsidRDefault="00E11F79" w:rsidP="00DD1AFF">
            <w:pPr>
              <w:rPr>
                <w:sz w:val="20"/>
              </w:rPr>
            </w:pPr>
            <w:r w:rsidRPr="00EA2973">
              <w:rPr>
                <w:sz w:val="20"/>
              </w:rPr>
              <w:t>36.647</w:t>
            </w:r>
          </w:p>
        </w:tc>
        <w:tc>
          <w:tcPr>
            <w:tcW w:w="1372" w:type="dxa"/>
            <w:vAlign w:val="center"/>
          </w:tcPr>
          <w:p w:rsidR="00E11F79" w:rsidRPr="00EA2973" w:rsidRDefault="00E11F79" w:rsidP="007418A0">
            <w:pPr>
              <w:jc w:val="right"/>
              <w:rPr>
                <w:sz w:val="20"/>
              </w:rPr>
            </w:pPr>
            <w:r w:rsidRPr="00EA2973">
              <w:rPr>
                <w:sz w:val="20"/>
              </w:rPr>
              <w:t>344 &gt; 329 (15)</w:t>
            </w:r>
          </w:p>
        </w:tc>
        <w:tc>
          <w:tcPr>
            <w:tcW w:w="1620" w:type="dxa"/>
            <w:vAlign w:val="center"/>
          </w:tcPr>
          <w:p w:rsidR="00E11F79" w:rsidRPr="00EA2973" w:rsidRDefault="00E11F79" w:rsidP="007418A0">
            <w:pPr>
              <w:jc w:val="right"/>
              <w:rPr>
                <w:sz w:val="20"/>
              </w:rPr>
            </w:pPr>
            <w:r w:rsidRPr="00EA2973">
              <w:rPr>
                <w:sz w:val="20"/>
              </w:rPr>
              <w:t>344 &gt; 172 (40)</w:t>
            </w:r>
          </w:p>
        </w:tc>
        <w:tc>
          <w:tcPr>
            <w:tcW w:w="1620" w:type="dxa"/>
            <w:vAlign w:val="center"/>
          </w:tcPr>
          <w:p w:rsidR="00E11F79" w:rsidRPr="00EA2973" w:rsidRDefault="00E11F79" w:rsidP="007418A0">
            <w:pPr>
              <w:jc w:val="right"/>
              <w:rPr>
                <w:sz w:val="20"/>
              </w:rPr>
            </w:pPr>
            <w:r w:rsidRPr="00EA2973">
              <w:rPr>
                <w:sz w:val="20"/>
              </w:rPr>
              <w:t>344 &gt; 183 (25)</w:t>
            </w:r>
          </w:p>
        </w:tc>
      </w:tr>
      <w:tr w:rsidR="00E11F79" w:rsidRPr="00EA2973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EA2973" w:rsidRDefault="00E11F79" w:rsidP="00DD1AFF">
            <w:pPr>
              <w:rPr>
                <w:sz w:val="20"/>
              </w:rPr>
            </w:pPr>
            <w:r w:rsidRPr="00EA2973">
              <w:rPr>
                <w:sz w:val="20"/>
              </w:rPr>
              <w:t>Famoksadone (F)</w:t>
            </w:r>
          </w:p>
        </w:tc>
        <w:tc>
          <w:tcPr>
            <w:tcW w:w="1417" w:type="dxa"/>
            <w:vAlign w:val="center"/>
          </w:tcPr>
          <w:p w:rsidR="00E11F79" w:rsidRPr="00EA2973" w:rsidRDefault="00E11F79" w:rsidP="00DD1AFF">
            <w:pPr>
              <w:rPr>
                <w:sz w:val="20"/>
              </w:rPr>
            </w:pPr>
            <w:r w:rsidRPr="00EA2973">
              <w:rPr>
                <w:sz w:val="20"/>
              </w:rPr>
              <w:t>36.697</w:t>
            </w:r>
          </w:p>
        </w:tc>
        <w:tc>
          <w:tcPr>
            <w:tcW w:w="1372" w:type="dxa"/>
            <w:vAlign w:val="center"/>
          </w:tcPr>
          <w:p w:rsidR="00E11F79" w:rsidRPr="00EA2973" w:rsidRDefault="00E11F79" w:rsidP="007418A0">
            <w:pPr>
              <w:jc w:val="right"/>
              <w:rPr>
                <w:sz w:val="20"/>
              </w:rPr>
            </w:pPr>
            <w:r w:rsidRPr="00EA2973">
              <w:rPr>
                <w:sz w:val="20"/>
              </w:rPr>
              <w:t>197 &gt; 141 (15)</w:t>
            </w:r>
          </w:p>
        </w:tc>
        <w:tc>
          <w:tcPr>
            <w:tcW w:w="1620" w:type="dxa"/>
            <w:vAlign w:val="center"/>
          </w:tcPr>
          <w:p w:rsidR="00E11F79" w:rsidRPr="00EA2973" w:rsidRDefault="00E11F79" w:rsidP="007418A0">
            <w:pPr>
              <w:jc w:val="right"/>
              <w:rPr>
                <w:sz w:val="20"/>
              </w:rPr>
            </w:pPr>
            <w:r w:rsidRPr="00EA2973">
              <w:rPr>
                <w:sz w:val="20"/>
              </w:rPr>
              <w:t>224 &gt; 196 (10)</w:t>
            </w:r>
          </w:p>
        </w:tc>
        <w:tc>
          <w:tcPr>
            <w:tcW w:w="1620" w:type="dxa"/>
            <w:vAlign w:val="center"/>
          </w:tcPr>
          <w:p w:rsidR="00E11F79" w:rsidRPr="00EA2973" w:rsidRDefault="00E11F79" w:rsidP="007418A0">
            <w:pPr>
              <w:jc w:val="right"/>
              <w:rPr>
                <w:sz w:val="20"/>
              </w:rPr>
            </w:pPr>
            <w:r w:rsidRPr="00EA2973">
              <w:rPr>
                <w:sz w:val="20"/>
              </w:rPr>
              <w:t>197 &gt; 115 (30)</w:t>
            </w:r>
          </w:p>
        </w:tc>
      </w:tr>
      <w:tr w:rsidR="00E11F79" w:rsidRPr="00EA2973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EA2973" w:rsidRDefault="00E11F79" w:rsidP="00DD1AFF">
            <w:pPr>
              <w:rPr>
                <w:sz w:val="20"/>
              </w:rPr>
            </w:pPr>
            <w:r w:rsidRPr="00EA2973">
              <w:rPr>
                <w:sz w:val="20"/>
              </w:rPr>
              <w:t>Dimethomorph (F)</w:t>
            </w:r>
          </w:p>
        </w:tc>
        <w:tc>
          <w:tcPr>
            <w:tcW w:w="1417" w:type="dxa"/>
            <w:vAlign w:val="center"/>
          </w:tcPr>
          <w:p w:rsidR="00E11F79" w:rsidRPr="00EA2973" w:rsidRDefault="00E11F79" w:rsidP="00DD1AFF">
            <w:pPr>
              <w:rPr>
                <w:sz w:val="20"/>
              </w:rPr>
            </w:pPr>
            <w:r w:rsidRPr="00EA2973">
              <w:rPr>
                <w:sz w:val="20"/>
              </w:rPr>
              <w:t>36.705, 37.705</w:t>
            </w:r>
          </w:p>
        </w:tc>
        <w:tc>
          <w:tcPr>
            <w:tcW w:w="1372" w:type="dxa"/>
            <w:vAlign w:val="center"/>
          </w:tcPr>
          <w:p w:rsidR="00E11F79" w:rsidRPr="00EA2973" w:rsidRDefault="00E11F79" w:rsidP="007418A0">
            <w:pPr>
              <w:jc w:val="right"/>
              <w:rPr>
                <w:sz w:val="20"/>
              </w:rPr>
            </w:pPr>
            <w:r w:rsidRPr="00EA2973">
              <w:rPr>
                <w:sz w:val="20"/>
              </w:rPr>
              <w:t>301 &gt; 165 (10)</w:t>
            </w:r>
          </w:p>
        </w:tc>
        <w:tc>
          <w:tcPr>
            <w:tcW w:w="1620" w:type="dxa"/>
            <w:vAlign w:val="center"/>
          </w:tcPr>
          <w:p w:rsidR="00E11F79" w:rsidRPr="00EA2973" w:rsidRDefault="00E11F79" w:rsidP="007418A0">
            <w:pPr>
              <w:jc w:val="right"/>
              <w:rPr>
                <w:sz w:val="20"/>
              </w:rPr>
            </w:pPr>
            <w:r w:rsidRPr="00EA2973">
              <w:rPr>
                <w:sz w:val="20"/>
              </w:rPr>
              <w:t>303 &gt; 165 (10)</w:t>
            </w:r>
          </w:p>
        </w:tc>
        <w:tc>
          <w:tcPr>
            <w:tcW w:w="1620" w:type="dxa"/>
            <w:vAlign w:val="center"/>
          </w:tcPr>
          <w:p w:rsidR="00E11F79" w:rsidRPr="00EA2973" w:rsidRDefault="00E11F79" w:rsidP="007418A0">
            <w:pPr>
              <w:jc w:val="right"/>
              <w:rPr>
                <w:sz w:val="20"/>
              </w:rPr>
            </w:pPr>
            <w:r w:rsidRPr="00EA2973">
              <w:rPr>
                <w:sz w:val="20"/>
              </w:rPr>
              <w:t>387 &gt; 301 (10)</w:t>
            </w:r>
          </w:p>
        </w:tc>
      </w:tr>
      <w:tr w:rsidR="00E11F79" w:rsidRPr="007418A0" w:rsidTr="00EA2973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Imibenkonazol (F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38.115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25 &gt; 89 (2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25 &gt; 99 (2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53 &gt; 82 (5)</w:t>
            </w:r>
          </w:p>
        </w:tc>
      </w:tr>
      <w:tr w:rsidR="00E11F79" w:rsidRPr="007418A0" w:rsidTr="004C5240">
        <w:tc>
          <w:tcPr>
            <w:tcW w:w="496" w:type="dxa"/>
          </w:tcPr>
          <w:p w:rsidR="00E11F79" w:rsidRPr="007418A0" w:rsidRDefault="00E11F79" w:rsidP="005E4EF4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Propaquizafop (H)</w:t>
            </w:r>
          </w:p>
        </w:tc>
        <w:tc>
          <w:tcPr>
            <w:tcW w:w="1417" w:type="dxa"/>
            <w:vAlign w:val="center"/>
          </w:tcPr>
          <w:p w:rsidR="00E11F79" w:rsidRPr="007418A0" w:rsidRDefault="00E11F79" w:rsidP="00DD1AFF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40.523</w:t>
            </w:r>
          </w:p>
        </w:tc>
        <w:tc>
          <w:tcPr>
            <w:tcW w:w="1372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63 &gt; 100 (25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163 &gt; 136 (10)</w:t>
            </w:r>
          </w:p>
        </w:tc>
        <w:tc>
          <w:tcPr>
            <w:tcW w:w="1620" w:type="dxa"/>
            <w:vAlign w:val="center"/>
          </w:tcPr>
          <w:p w:rsidR="00E11F79" w:rsidRPr="007418A0" w:rsidRDefault="00E11F79" w:rsidP="007418A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99 &gt; 91 (20)</w:t>
            </w:r>
          </w:p>
        </w:tc>
      </w:tr>
      <w:tr w:rsidR="00E11F79" w:rsidRPr="007418A0" w:rsidTr="004C5240">
        <w:tc>
          <w:tcPr>
            <w:tcW w:w="496" w:type="dxa"/>
            <w:tcBorders>
              <w:bottom w:val="single" w:sz="4" w:space="0" w:color="auto"/>
            </w:tcBorders>
          </w:tcPr>
          <w:p w:rsidR="00E11F79" w:rsidRPr="007418A0" w:rsidRDefault="00E11F79" w:rsidP="004C5240">
            <w:pPr>
              <w:numPr>
                <w:ilvl w:val="0"/>
                <w:numId w:val="6"/>
              </w:numPr>
              <w:jc w:val="center"/>
              <w:rPr>
                <w:sz w:val="20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:rsidR="00E11F79" w:rsidRPr="007418A0" w:rsidRDefault="00E11F79" w:rsidP="004C5240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  <w:lang w:val="en-US"/>
              </w:rPr>
              <w:t>Triphenyl phosphate (TPP) (IS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E11F79" w:rsidRPr="007418A0" w:rsidRDefault="00E11F79" w:rsidP="004C5240">
            <w:pPr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</w:rPr>
              <w:t>27.740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vAlign w:val="center"/>
          </w:tcPr>
          <w:p w:rsidR="00E11F79" w:rsidRPr="007418A0" w:rsidRDefault="00E11F79" w:rsidP="004C524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  <w:lang w:val="en-US"/>
              </w:rPr>
              <w:t>215 &gt; 168 (15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:rsidR="00E11F79" w:rsidRPr="007418A0" w:rsidRDefault="00E11F79" w:rsidP="004C524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  <w:lang w:val="en-US"/>
              </w:rPr>
              <w:t>232 &gt; 215 (10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:rsidR="00E11F79" w:rsidRPr="007418A0" w:rsidRDefault="00E11F79" w:rsidP="004C5240">
            <w:pPr>
              <w:jc w:val="right"/>
              <w:rPr>
                <w:color w:val="000000"/>
                <w:sz w:val="20"/>
              </w:rPr>
            </w:pPr>
            <w:r w:rsidRPr="007418A0">
              <w:rPr>
                <w:color w:val="000000"/>
                <w:sz w:val="20"/>
                <w:lang w:val="en-US"/>
              </w:rPr>
              <w:t>326 &gt; 325 (5)</w:t>
            </w:r>
          </w:p>
        </w:tc>
      </w:tr>
    </w:tbl>
    <w:p w:rsidR="00E11F79" w:rsidRPr="00CB5988" w:rsidRDefault="00E11F79" w:rsidP="00C45A42">
      <w:pPr>
        <w:pStyle w:val="MiscellaneousStyle"/>
        <w:spacing w:line="360" w:lineRule="auto"/>
        <w:rPr>
          <w:lang w:val="en-US"/>
        </w:rPr>
      </w:pPr>
      <w:r w:rsidRPr="00CB5988">
        <w:rPr>
          <w:i/>
          <w:iCs/>
          <w:lang w:val="en-US"/>
        </w:rPr>
        <w:t>t</w:t>
      </w:r>
      <w:r w:rsidRPr="00CB5988">
        <w:rPr>
          <w:i/>
          <w:iCs/>
          <w:vertAlign w:val="subscript"/>
          <w:lang w:val="en-US"/>
        </w:rPr>
        <w:t>R</w:t>
      </w:r>
      <w:r w:rsidRPr="00CB5988">
        <w:rPr>
          <w:lang w:val="en-US"/>
        </w:rPr>
        <w:t xml:space="preserve">– retention time, </w:t>
      </w:r>
      <w:r>
        <w:rPr>
          <w:lang w:val="en-US"/>
        </w:rPr>
        <w:t xml:space="preserve">H – Herbicide, F– Fungicide, I – Insecticide, </w:t>
      </w:r>
      <w:r w:rsidRPr="004631FC">
        <w:rPr>
          <w:lang w:val="en-US"/>
        </w:rPr>
        <w:t xml:space="preserve">A – </w:t>
      </w:r>
      <w:r>
        <w:rPr>
          <w:rStyle w:val="shorttext"/>
          <w:lang/>
        </w:rPr>
        <w:t>A</w:t>
      </w:r>
      <w:r w:rsidRPr="004631FC">
        <w:rPr>
          <w:rStyle w:val="shorttext"/>
          <w:lang/>
        </w:rPr>
        <w:t>caricide</w:t>
      </w:r>
      <w:r>
        <w:rPr>
          <w:rStyle w:val="shorttext"/>
          <w:lang/>
        </w:rPr>
        <w:t>.</w:t>
      </w:r>
    </w:p>
    <w:p w:rsidR="00E11F79" w:rsidRDefault="00E11F79"/>
    <w:sectPr w:rsidR="00E11F79" w:rsidSect="000A6F9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930771D"/>
    <w:multiLevelType w:val="multilevel"/>
    <w:tmpl w:val="B6C067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">
    <w:nsid w:val="2DEE4439"/>
    <w:multiLevelType w:val="hybridMultilevel"/>
    <w:tmpl w:val="EE524500"/>
    <w:lvl w:ilvl="0" w:tplc="0415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15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15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15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">
    <w:nsid w:val="3D6C1500"/>
    <w:multiLevelType w:val="hybridMultilevel"/>
    <w:tmpl w:val="B6C0678E"/>
    <w:lvl w:ilvl="0" w:tplc="0415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15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">
    <w:nsid w:val="6E9B0E63"/>
    <w:multiLevelType w:val="hybridMultilevel"/>
    <w:tmpl w:val="352C65B2"/>
    <w:lvl w:ilvl="0" w:tplc="0415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 w:tplc="0415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0415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415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415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415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415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415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415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4">
    <w:nsid w:val="761270F7"/>
    <w:multiLevelType w:val="multilevel"/>
    <w:tmpl w:val="EE524500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5">
    <w:nsid w:val="7FA71133"/>
    <w:multiLevelType w:val="multilevel"/>
    <w:tmpl w:val="EE524500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num w:numId="1">
    <w:abstractNumId w:val="1"/>
  </w:num>
  <w:num w:numId="2">
    <w:abstractNumId w:val="5"/>
  </w:num>
  <w:num w:numId="3">
    <w:abstractNumId w:val="4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C45A42"/>
    <w:rsid w:val="00053342"/>
    <w:rsid w:val="00081A56"/>
    <w:rsid w:val="000A6F9A"/>
    <w:rsid w:val="000D2BB9"/>
    <w:rsid w:val="0011489E"/>
    <w:rsid w:val="00133647"/>
    <w:rsid w:val="00135080"/>
    <w:rsid w:val="001455C4"/>
    <w:rsid w:val="00156685"/>
    <w:rsid w:val="0019366C"/>
    <w:rsid w:val="001D675F"/>
    <w:rsid w:val="001F27C1"/>
    <w:rsid w:val="00216E09"/>
    <w:rsid w:val="00227E52"/>
    <w:rsid w:val="00233893"/>
    <w:rsid w:val="002733F5"/>
    <w:rsid w:val="00275432"/>
    <w:rsid w:val="00291148"/>
    <w:rsid w:val="002F3AA4"/>
    <w:rsid w:val="00301A1D"/>
    <w:rsid w:val="00374050"/>
    <w:rsid w:val="003E5703"/>
    <w:rsid w:val="004631FC"/>
    <w:rsid w:val="004C5240"/>
    <w:rsid w:val="00550A5D"/>
    <w:rsid w:val="00592A0C"/>
    <w:rsid w:val="005B737B"/>
    <w:rsid w:val="005C51BE"/>
    <w:rsid w:val="005E4EF4"/>
    <w:rsid w:val="00605AD7"/>
    <w:rsid w:val="00622D6B"/>
    <w:rsid w:val="00650ABF"/>
    <w:rsid w:val="00656C24"/>
    <w:rsid w:val="00666818"/>
    <w:rsid w:val="00676446"/>
    <w:rsid w:val="006D77C5"/>
    <w:rsid w:val="006F6248"/>
    <w:rsid w:val="006F73B2"/>
    <w:rsid w:val="0072581F"/>
    <w:rsid w:val="00731BE7"/>
    <w:rsid w:val="007418A0"/>
    <w:rsid w:val="0075774C"/>
    <w:rsid w:val="00800EEE"/>
    <w:rsid w:val="00841915"/>
    <w:rsid w:val="00844667"/>
    <w:rsid w:val="00880251"/>
    <w:rsid w:val="008B571F"/>
    <w:rsid w:val="008B6E50"/>
    <w:rsid w:val="008C5F7B"/>
    <w:rsid w:val="008D556E"/>
    <w:rsid w:val="009677C4"/>
    <w:rsid w:val="00982634"/>
    <w:rsid w:val="009A213D"/>
    <w:rsid w:val="009B288A"/>
    <w:rsid w:val="009C7A79"/>
    <w:rsid w:val="009D294F"/>
    <w:rsid w:val="009D65B2"/>
    <w:rsid w:val="009F5C8E"/>
    <w:rsid w:val="00A31EC8"/>
    <w:rsid w:val="00A63313"/>
    <w:rsid w:val="00A81BA3"/>
    <w:rsid w:val="00A90F8E"/>
    <w:rsid w:val="00A96BC8"/>
    <w:rsid w:val="00B47428"/>
    <w:rsid w:val="00B80B7F"/>
    <w:rsid w:val="00B87F0F"/>
    <w:rsid w:val="00BD1410"/>
    <w:rsid w:val="00BE11DB"/>
    <w:rsid w:val="00BF16BC"/>
    <w:rsid w:val="00C07DEC"/>
    <w:rsid w:val="00C12FC6"/>
    <w:rsid w:val="00C13C79"/>
    <w:rsid w:val="00C25CCB"/>
    <w:rsid w:val="00C45A42"/>
    <w:rsid w:val="00C80107"/>
    <w:rsid w:val="00CB5988"/>
    <w:rsid w:val="00D946E1"/>
    <w:rsid w:val="00DA1FE3"/>
    <w:rsid w:val="00DD1AFF"/>
    <w:rsid w:val="00E11F79"/>
    <w:rsid w:val="00E26429"/>
    <w:rsid w:val="00E9125C"/>
    <w:rsid w:val="00E92ECA"/>
    <w:rsid w:val="00EA2973"/>
    <w:rsid w:val="00EA7C59"/>
    <w:rsid w:val="00EC7986"/>
    <w:rsid w:val="00F00E8C"/>
    <w:rsid w:val="00F03C0A"/>
    <w:rsid w:val="00F32F46"/>
    <w:rsid w:val="00F6169B"/>
    <w:rsid w:val="00FA0AEA"/>
    <w:rsid w:val="00FC5789"/>
    <w:rsid w:val="00FF5D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pl-PL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5A42"/>
    <w:pPr>
      <w:overflowPunct w:val="0"/>
      <w:autoSpaceDE w:val="0"/>
      <w:autoSpaceDN w:val="0"/>
      <w:adjustRightInd w:val="0"/>
      <w:jc w:val="both"/>
      <w:textAlignment w:val="baseline"/>
    </w:pPr>
    <w:rPr>
      <w:rFonts w:ascii="Times New Roman" w:eastAsia="Times New Roman" w:hAnsi="Times New Roman"/>
      <w:sz w:val="24"/>
      <w:szCs w:val="20"/>
      <w:lang w:val="en-GB"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Style">
    <w:name w:val="TextStyle"/>
    <w:basedOn w:val="Normal"/>
    <w:uiPriority w:val="99"/>
    <w:rsid w:val="00C45A42"/>
    <w:pPr>
      <w:spacing w:line="480" w:lineRule="auto"/>
      <w:ind w:firstLine="708"/>
    </w:pPr>
  </w:style>
  <w:style w:type="paragraph" w:customStyle="1" w:styleId="MiscellaneousStyle">
    <w:name w:val="MiscellaneousStyle"/>
    <w:basedOn w:val="Normal"/>
    <w:link w:val="MiscellaneousStyleChar"/>
    <w:uiPriority w:val="99"/>
    <w:rsid w:val="00C45A42"/>
    <w:pPr>
      <w:spacing w:line="480" w:lineRule="auto"/>
      <w:ind w:left="993" w:hanging="993"/>
    </w:pPr>
    <w:rPr>
      <w:rFonts w:eastAsia="Calibri"/>
      <w:sz w:val="20"/>
      <w:lang w:eastAsia="ko-KR"/>
    </w:rPr>
  </w:style>
  <w:style w:type="character" w:customStyle="1" w:styleId="MiscellaneousStyleChar">
    <w:name w:val="MiscellaneousStyle Char"/>
    <w:link w:val="MiscellaneousStyle"/>
    <w:uiPriority w:val="99"/>
    <w:locked/>
    <w:rsid w:val="00C45A42"/>
    <w:rPr>
      <w:rFonts w:ascii="Times New Roman" w:hAnsi="Times New Roman"/>
      <w:sz w:val="20"/>
      <w:lang w:val="en-GB"/>
    </w:rPr>
  </w:style>
  <w:style w:type="paragraph" w:styleId="ListParagraph">
    <w:name w:val="List Paragraph"/>
    <w:basedOn w:val="Normal"/>
    <w:uiPriority w:val="99"/>
    <w:qFormat/>
    <w:rsid w:val="00BD1410"/>
    <w:pPr>
      <w:ind w:left="720"/>
      <w:contextualSpacing/>
    </w:pPr>
  </w:style>
  <w:style w:type="paragraph" w:customStyle="1" w:styleId="xl70">
    <w:name w:val="xl70"/>
    <w:basedOn w:val="Normal"/>
    <w:uiPriority w:val="99"/>
    <w:rsid w:val="005E4EF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overflowPunct/>
      <w:autoSpaceDE/>
      <w:autoSpaceDN/>
      <w:adjustRightInd/>
      <w:spacing w:before="100" w:beforeAutospacing="1" w:after="100" w:afterAutospacing="1"/>
      <w:jc w:val="left"/>
      <w:textAlignment w:val="auto"/>
    </w:pPr>
    <w:rPr>
      <w:rFonts w:eastAsia="Calibri"/>
      <w:sz w:val="16"/>
      <w:szCs w:val="16"/>
      <w:lang w:val="pl-PL" w:eastAsia="pl-PL"/>
    </w:rPr>
  </w:style>
  <w:style w:type="paragraph" w:styleId="BalloonText">
    <w:name w:val="Balloon Text"/>
    <w:basedOn w:val="Normal"/>
    <w:link w:val="BalloonTextChar"/>
    <w:uiPriority w:val="99"/>
    <w:semiHidden/>
    <w:rsid w:val="00DD1AFF"/>
    <w:rPr>
      <w:rFonts w:ascii="Tahoma" w:eastAsia="Calibri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DD1AFF"/>
    <w:rPr>
      <w:rFonts w:ascii="Tahoma" w:hAnsi="Tahoma"/>
      <w:sz w:val="16"/>
      <w:lang w:val="en-GB" w:eastAsia="en-US"/>
    </w:rPr>
  </w:style>
  <w:style w:type="character" w:customStyle="1" w:styleId="shorttext">
    <w:name w:val="short_text"/>
    <w:uiPriority w:val="99"/>
    <w:rsid w:val="00CB598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41751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51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5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51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41</TotalTime>
  <Pages>4</Pages>
  <Words>2206</Words>
  <Characters>13242</Characters>
  <Application>Microsoft Office Outlook</Application>
  <DocSecurity>0</DocSecurity>
  <Lines>0</Lines>
  <Paragraphs>0</Paragraphs>
  <ScaleCrop>false</ScaleCrop>
  <Company>Microsoft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EWA</cp:lastModifiedBy>
  <cp:revision>11</cp:revision>
  <cp:lastPrinted>2016-04-07T07:48:00Z</cp:lastPrinted>
  <dcterms:created xsi:type="dcterms:W3CDTF">2016-04-01T12:19:00Z</dcterms:created>
  <dcterms:modified xsi:type="dcterms:W3CDTF">2016-05-17T10:34:00Z</dcterms:modified>
</cp:coreProperties>
</file>